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D29B9" w14:textId="77777777" w:rsidR="002428F2" w:rsidRPr="00BD50FC" w:rsidRDefault="002428F2" w:rsidP="002428F2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BD50FC">
        <w:rPr>
          <w:rFonts w:asciiTheme="majorBidi" w:eastAsia="Times New Roman" w:hAnsiTheme="majorBidi" w:cstheme="majorBidi"/>
          <w:b/>
          <w:bCs/>
        </w:rPr>
        <w:t>Supplementary Table 1:</w:t>
      </w:r>
    </w:p>
    <w:p w14:paraId="28B67068" w14:textId="5C5A4703" w:rsidR="002428F2" w:rsidRPr="00BD50FC" w:rsidRDefault="002428F2" w:rsidP="002428F2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BD50FC">
        <w:rPr>
          <w:rFonts w:asciiTheme="majorBidi" w:eastAsia="Times New Roman" w:hAnsiTheme="majorBidi" w:cstheme="majorBidi"/>
        </w:rPr>
        <w:t xml:space="preserve">Location and </w:t>
      </w:r>
      <w:r w:rsidR="003636AA">
        <w:rPr>
          <w:rFonts w:asciiTheme="majorBidi" w:eastAsia="Times New Roman" w:hAnsiTheme="majorBidi" w:cstheme="majorBidi"/>
        </w:rPr>
        <w:t xml:space="preserve">geographic </w:t>
      </w:r>
      <w:r w:rsidRPr="00BD50FC">
        <w:rPr>
          <w:rFonts w:asciiTheme="majorBidi" w:eastAsia="Times New Roman" w:hAnsiTheme="majorBidi" w:cstheme="majorBidi"/>
        </w:rPr>
        <w:t>coordinat</w:t>
      </w:r>
      <w:r w:rsidR="003636AA">
        <w:rPr>
          <w:rFonts w:asciiTheme="majorBidi" w:eastAsia="Times New Roman" w:hAnsiTheme="majorBidi" w:cstheme="majorBidi"/>
        </w:rPr>
        <w:t>es</w:t>
      </w:r>
      <w:r w:rsidRPr="00BD50FC">
        <w:rPr>
          <w:rFonts w:asciiTheme="majorBidi" w:eastAsia="Times New Roman" w:hAnsiTheme="majorBidi" w:cstheme="majorBidi"/>
        </w:rPr>
        <w:t xml:space="preserve"> of cameras</w:t>
      </w:r>
      <w:r w:rsidR="003636AA">
        <w:rPr>
          <w:rFonts w:asciiTheme="majorBidi" w:eastAsia="Times New Roman" w:hAnsiTheme="majorBidi" w:cstheme="majorBidi"/>
          <w:sz w:val="24"/>
          <w:szCs w:val="24"/>
        </w:rPr>
        <w:t>.</w:t>
      </w:r>
    </w:p>
    <w:tbl>
      <w:tblPr>
        <w:tblW w:w="90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0"/>
        <w:gridCol w:w="975"/>
        <w:gridCol w:w="975"/>
        <w:gridCol w:w="2813"/>
        <w:gridCol w:w="3584"/>
      </w:tblGrid>
      <w:tr w:rsidR="00BF6B06" w:rsidRPr="00BD50FC" w14:paraId="15677804" w14:textId="77777777" w:rsidTr="00BF6B06">
        <w:trPr>
          <w:trHeight w:hRule="exact" w:val="284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0F6BD3" w14:textId="776B3B25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Trap Station 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A876AA" w14:textId="09A63560" w:rsidR="00BF6B06" w:rsidRPr="00BD50FC" w:rsidRDefault="00BF6B06" w:rsidP="00BF6B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Latitude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DD18B8" w14:textId="7A33F52B" w:rsidR="00BF6B06" w:rsidRPr="00BD50FC" w:rsidRDefault="00BF6B06" w:rsidP="00BF6B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Longitude</w:t>
            </w:r>
          </w:p>
        </w:tc>
        <w:tc>
          <w:tcPr>
            <w:tcW w:w="6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F41F74" w14:textId="341C745A" w:rsidR="00BF6B06" w:rsidRPr="00BD50FC" w:rsidRDefault="00BF6B06" w:rsidP="00BF6B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Environment type</w:t>
            </w:r>
          </w:p>
        </w:tc>
      </w:tr>
      <w:tr w:rsidR="00BF6B06" w:rsidRPr="00BD50FC" w14:paraId="4B0634BA" w14:textId="1F99256E" w:rsidTr="00BF6B06">
        <w:trPr>
          <w:trHeight w:hRule="exact" w:val="284"/>
        </w:trPr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030338" w14:textId="1FF79065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9F7972" w14:textId="4739A61B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02FF3A" w14:textId="15EB2D4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2E7898" w14:textId="29FF89A6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rimary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3DA708" w14:textId="4B507EB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condary</w:t>
            </w:r>
          </w:p>
        </w:tc>
      </w:tr>
      <w:tr w:rsidR="00BF6B06" w:rsidRPr="00BD50FC" w14:paraId="41A51780" w14:textId="453DAEFB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21A98C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7241DD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84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55AB9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992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DB7E91" w14:textId="6A1940E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6E9B30" w14:textId="65DB3694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29B0EB90" w14:textId="30446FA2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835A3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28220E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7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AF508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227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F0DA93" w14:textId="25C9BE1C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7B629B" w14:textId="478EF2B1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</w:tr>
      <w:tr w:rsidR="00BF6B06" w:rsidRPr="00BD50FC" w14:paraId="5E66DAED" w14:textId="3482BC76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49C6B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58EDF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545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ADD8E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24601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5E4672" w14:textId="520144D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84C0C7" w14:textId="15BA01EF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736B397F" w14:textId="7DE457D3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E99B1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F0089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6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86620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119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432260" w14:textId="1BE8F8E8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0A2912" w14:textId="53A18FE8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0AA69183" w14:textId="6CD67546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89BB9D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EF6741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167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58EDC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08437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21660D" w14:textId="781A96E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5DE12F" w14:textId="2F1B79FA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</w:tr>
      <w:tr w:rsidR="00BF6B06" w:rsidRPr="00BD50FC" w14:paraId="7A284837" w14:textId="7E94B17F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28F421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2A6FE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65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13C99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596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E0A38E" w14:textId="4C233ADF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6A44DB" w14:textId="7E9648B0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5A563DF0" w14:textId="6CE058CD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675AF1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18BE38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27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464F2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938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939CA1" w14:textId="666F734F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BBA91B" w14:textId="5CA782C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66609839" w14:textId="3B535BBB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930CA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A7003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1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88062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189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1AFFB4" w14:textId="2150E768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F2F692" w14:textId="37CA55D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</w:tr>
      <w:tr w:rsidR="00BF6B06" w:rsidRPr="00BD50FC" w14:paraId="16325B0A" w14:textId="0EE9E628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BCBA5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6850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4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6B734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324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498A27" w14:textId="684B5FB5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2F38F7" w14:textId="2EA39DB6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</w:tr>
      <w:tr w:rsidR="00BF6B06" w:rsidRPr="00BD50FC" w14:paraId="4C171049" w14:textId="34A92A8E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DB45D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13B76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0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6ECF6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582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75D2CE" w14:textId="55E62BBA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D266B8" w14:textId="7A286BE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</w:tr>
      <w:tr w:rsidR="00BF6B06" w:rsidRPr="00BD50FC" w14:paraId="3C6303DC" w14:textId="1ABB9895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D89C0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E5CA4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32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8CC4B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728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76E67E" w14:textId="7BBFE430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D949A6" w14:textId="0BA2080B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27B01743" w14:textId="0FEB1DA7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97D9ED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902C1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26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F95EA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647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96B742" w14:textId="621B322F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DD59EC" w14:textId="48612B0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</w:tr>
      <w:tr w:rsidR="00BF6B06" w:rsidRPr="00BD50FC" w14:paraId="569AB3A0" w14:textId="4BCF8CCC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937D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5FE60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89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0994B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429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B9E96F" w14:textId="52BBE82E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5954AF" w14:textId="0DC7219A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64615BB7" w14:textId="2212B0F7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E9F318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1F9DC3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87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F4049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392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F419FC" w14:textId="2B60D236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1BC314" w14:textId="3C6D1D1C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1EE8DDE9" w14:textId="3E17BDD1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08582C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2B378D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84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FECC1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346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871381" w14:textId="41029D8E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D9D5D1" w14:textId="1C631705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5A472636" w14:textId="52EC7310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5ECA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A5185E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86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A4831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506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850EC8" w14:textId="2076EAC4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07193C" w14:textId="0D1933C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46351068" w14:textId="2F5FE645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91B97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84C78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97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729A3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443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4FB3DC" w14:textId="1AE4133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11A5E2" w14:textId="3AC1E81E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216078F8" w14:textId="79158725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C3367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0DD83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3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2C6D0D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147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08BF9C" w14:textId="3BF29726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EE918C" w14:textId="649D54E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Orchard-adjacent</w:t>
            </w:r>
          </w:p>
        </w:tc>
      </w:tr>
      <w:tr w:rsidR="00BF6B06" w:rsidRPr="00BD50FC" w14:paraId="5E36AE3C" w14:textId="6052927B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0D95A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327C5C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04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D9AFB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94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B231A8" w14:textId="02CE5844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CA64BB" w14:textId="411CED56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3C8DBB36" w14:textId="218730ED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C71AD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5CE12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8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3565C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255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0057DD" w14:textId="0DC9E4C6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6CC984" w14:textId="155A32F5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498D010E" w14:textId="1A7BA97E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53EA8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57E8D9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7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8C971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561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FAD380" w14:textId="4061AF3B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2206C4" w14:textId="7E8C362F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78CA35B2" w14:textId="556A4553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6E5CA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E5B2C9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0289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08985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55016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C5C138" w14:textId="64079B6A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F25CDD" w14:textId="12E2128B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74D6292A" w14:textId="34E170B7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7AEEE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2C6D9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2089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74E08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55401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D024A7" w14:textId="05EE1A98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ADDB92" w14:textId="1A7EE04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7E0186B7" w14:textId="73CD47A1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F6267E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2FA1E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689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6273C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46359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D8E24C" w14:textId="106E0FCF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41D24B" w14:textId="696124C8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</w:tr>
      <w:tr w:rsidR="00BF6B06" w:rsidRPr="00BD50FC" w14:paraId="0D1B3AA0" w14:textId="692D42D0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9A155E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32666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89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90550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357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FFE4C3" w14:textId="4ECCE96B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690EEA" w14:textId="262382C4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11E9D9EC" w14:textId="416DE952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A4D0DD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EDACD3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55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0BCDF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12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EA5CFD" w14:textId="3B5C6B5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9CBF1D" w14:textId="638E2BFD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504B7FBE" w14:textId="085C8A97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59EE0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0C69D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7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452FE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126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D728D0" w14:textId="603A64C5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3D682B" w14:textId="3B38CDEE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2DBEB995" w14:textId="0BD224FF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707928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E4EB4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2273B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062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A48AB2" w14:textId="0D4100AD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E20948" w14:textId="11C39ED4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001FEA73" w14:textId="558ABCF0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E24B4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6F3EA1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8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C2A42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154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5FBEBE" w14:textId="18B0E46A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7F1C5A" w14:textId="55376F3A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3A95B221" w14:textId="156F8862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71EA6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3B9F0E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64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519389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8234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257B19" w14:textId="4AB2F12A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nefiel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CFC95A" w14:textId="4DDAC414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7557775B" w14:textId="286C72EA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DF812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6A2428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17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FA09D1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521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5D41E8" w14:textId="5CA11BB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81402A" w14:textId="2BB11D4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196D16F8" w14:textId="70877E32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8AD57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2D314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1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C8E10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268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48D772" w14:textId="44BC6EC1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01366F" w14:textId="0BF1ACAC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476A8E35" w14:textId="5E91F3F3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16EAA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lastRenderedPageBreak/>
              <w:t>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3407B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88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18E088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303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DCB1FE" w14:textId="5179EBB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4890E3" w14:textId="4D53E1C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40E103ED" w14:textId="1AEB259D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DE680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4AFB5D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69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99F88D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457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9403FC" w14:textId="26089E01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0EC702" w14:textId="33A24DA0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, Military Firing Zone</w:t>
            </w:r>
          </w:p>
        </w:tc>
      </w:tr>
      <w:tr w:rsidR="00BF6B06" w:rsidRPr="00BD50FC" w14:paraId="55D65E5F" w14:textId="33F582CD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60789C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FFC68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8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6FD1F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439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6A66FB" w14:textId="7488D4FA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A7BB9A" w14:textId="405F8391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, Military Firing Zone</w:t>
            </w:r>
          </w:p>
        </w:tc>
      </w:tr>
      <w:tr w:rsidR="00BF6B06" w:rsidRPr="00BD50FC" w14:paraId="08319D11" w14:textId="79D4E792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EF4F7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C8196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28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82DBA9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248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B37D03" w14:textId="2B47182F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Orchar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C4CA24" w14:textId="617799FD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</w:tr>
      <w:tr w:rsidR="00BF6B06" w:rsidRPr="00BD50FC" w14:paraId="53D0060D" w14:textId="538BBBE4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63514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1917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29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A6747E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067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0DB974" w14:textId="445B73B9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Orchard-adjacent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B3FA90" w14:textId="037360DE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72775CFB" w14:textId="3DA02CE5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84F95C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5F3A0D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42F9D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003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3F1CFE" w14:textId="7C57E44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E72B14" w14:textId="52DCC058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0F2A8D6A" w14:textId="736C6897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370C0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D48843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3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7C3C8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498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17C19D" w14:textId="79CBE048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F57041" w14:textId="1D68351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282A8404" w14:textId="02E029C9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7FDFD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BB2E1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1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52E3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16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FA2C62" w14:textId="41C8EAC0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AFB206" w14:textId="53E2A13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767941AF" w14:textId="2B4D7E41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17625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4C27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8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44B8F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515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B75E49" w14:textId="384F902D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F14792" w14:textId="5F5AD5FA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00137CEB" w14:textId="0153A294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D9C1E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EF660C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6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2AB2A1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518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B2A6C5" w14:textId="3ACFCA89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90C8E2" w14:textId="5099C721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0F8C9F9E" w14:textId="4D7733A9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AC003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910458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59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60543E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45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4AC201" w14:textId="36792344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05AA27" w14:textId="604ABF38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7559E13D" w14:textId="015D7DE7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D4308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56E43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48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7CFF4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405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521C33" w14:textId="2E96A72E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B3B166" w14:textId="64984F66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, Orchard-adjacent</w:t>
            </w:r>
          </w:p>
        </w:tc>
      </w:tr>
      <w:tr w:rsidR="00BF6B06" w:rsidRPr="00BD50FC" w14:paraId="5FC266C9" w14:textId="5AA995E2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22E5F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DBD69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5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3633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108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DDBB6A" w14:textId="422AE508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Nature Reserv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E7DFD6" w14:textId="02A129BE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3A949158" w14:textId="7882DB52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EE082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BAD56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9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9963B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829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8F239A" w14:textId="7BCB1C96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24DD09" w14:textId="3A149A09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35EB6D59" w14:textId="54409309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98B9A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172FF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8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97A03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769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824375" w14:textId="43661945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55A845" w14:textId="3EE4494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69B4B876" w14:textId="0D253D68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CECEB8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DD251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79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4985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637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DDFFA4" w14:textId="56DC012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B16631" w14:textId="5124551C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751BDEBA" w14:textId="78AA5477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158113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4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05998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80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E0CCC1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882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F04A0C" w14:textId="79E1F241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77644C" w14:textId="6C1794B5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5DC32FEC" w14:textId="344F963F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3C84E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C2503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62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8CAC85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823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0D5222" w14:textId="5FB0CF9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43B22C" w14:textId="1D1822EE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1887E5E1" w14:textId="7C17202A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126720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0AE9CC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997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B839A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916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D26900" w14:textId="4200C6D9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39F7E7" w14:textId="32D94A20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0C89B2E9" w14:textId="30E80A26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8A9D0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B75A3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2.99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0D5BDB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51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FAE216" w14:textId="54FD788D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DA143E" w14:textId="1B06ABA4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3FB06512" w14:textId="59477074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139A9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2DD7E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2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C03B51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526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4B8747" w14:textId="69F37410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B1FB7E" w14:textId="3BB88093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291E2AAA" w14:textId="5B09D315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224AC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9C0CC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3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A2658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794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396BC6" w14:textId="30295D6C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F3C351" w14:textId="3DF1BFCB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5C8C5181" w14:textId="7C98C979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5772D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DD1C4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01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9209BC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7705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5A351F" w14:textId="7E579420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ilitary Firing Zo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761900" w14:textId="00DA9779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</w:tr>
      <w:tr w:rsidR="00BF6B06" w:rsidRPr="00BD50FC" w14:paraId="12603DB7" w14:textId="29A9DA29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1FA466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F28B0F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87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CDAC8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738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CC8E11" w14:textId="5CF1BC9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232378" w14:textId="40DC0F0C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7B4FB1C4" w14:textId="0314A4DD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2C4F54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EC05AE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14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A2DEF1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75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49567C" w14:textId="553A14C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0565E9" w14:textId="303BF2D5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7A98B1A2" w14:textId="4C237B41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63B3D3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F676CC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23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38657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785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18D8B2" w14:textId="06DF955F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3C54C4" w14:textId="4A7215A2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Orchard-adjacent</w:t>
            </w:r>
          </w:p>
        </w:tc>
      </w:tr>
      <w:tr w:rsidR="00BF6B06" w:rsidRPr="00BD50FC" w14:paraId="3E594C27" w14:textId="0D8CA91D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E39148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5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4953B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974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1C93A8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83367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C0B276" w14:textId="15B4C391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408311" w14:textId="52BF51BD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6B06" w:rsidRPr="00BD50FC" w14:paraId="6F313DB5" w14:textId="0DF11299" w:rsidTr="00BF6B06">
        <w:trPr>
          <w:trHeight w:hRule="exact" w:val="28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CB4FE2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C4512A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3.1705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6A9DB7" w14:textId="77777777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0FC">
              <w:rPr>
                <w:rFonts w:asciiTheme="majorBidi" w:eastAsia="Times New Roman" w:hAnsiTheme="majorBidi" w:cstheme="majorBidi"/>
              </w:rPr>
              <w:t>35.6763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6D23B5" w14:textId="10AFA51E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Grazing Pastur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632EE0" w14:textId="3D5E2120" w:rsidR="00BF6B06" w:rsidRPr="00BD50FC" w:rsidRDefault="00BF6B06" w:rsidP="00BF6B0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4F194CDA" w14:textId="77777777" w:rsidR="002428F2" w:rsidRPr="00BD50FC" w:rsidRDefault="002428F2" w:rsidP="002428F2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7065D95" w14:textId="77777777" w:rsidR="002428F2" w:rsidRDefault="002428F2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14:paraId="18A62A07" w14:textId="09EA27D2" w:rsidR="002428F2" w:rsidRPr="00BD50FC" w:rsidRDefault="002428F2" w:rsidP="002428F2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D50FC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Table 2</w:t>
      </w:r>
    </w:p>
    <w:p w14:paraId="39A7186C" w14:textId="1D5CD001" w:rsidR="002428F2" w:rsidRPr="00956007" w:rsidRDefault="002428F2" w:rsidP="002428F2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D50FC">
        <w:rPr>
          <w:rFonts w:asciiTheme="majorBidi" w:eastAsia="Times New Roman" w:hAnsiTheme="majorBidi" w:cstheme="majorBidi"/>
          <w:sz w:val="24"/>
          <w:szCs w:val="24"/>
        </w:rPr>
        <w:t xml:space="preserve">Samples used in this </w:t>
      </w:r>
      <w:r w:rsidR="003636AA" w:rsidRPr="00BD50FC">
        <w:rPr>
          <w:rFonts w:asciiTheme="majorBidi" w:eastAsia="Times New Roman" w:hAnsiTheme="majorBidi" w:cstheme="majorBidi"/>
          <w:sz w:val="24"/>
          <w:szCs w:val="24"/>
        </w:rPr>
        <w:t>research.</w:t>
      </w:r>
    </w:p>
    <w:tbl>
      <w:tblPr>
        <w:tblStyle w:val="af0"/>
        <w:tblW w:w="8500" w:type="dxa"/>
        <w:tblInd w:w="2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2126"/>
        <w:gridCol w:w="2239"/>
        <w:gridCol w:w="850"/>
        <w:gridCol w:w="766"/>
        <w:gridCol w:w="510"/>
        <w:gridCol w:w="510"/>
        <w:gridCol w:w="511"/>
      </w:tblGrid>
      <w:tr w:rsidR="00CA6AAF" w:rsidRPr="00956007" w14:paraId="63CF9D1E" w14:textId="77777777" w:rsidTr="00851B30">
        <w:trPr>
          <w:cantSplit/>
          <w:trHeight w:val="299"/>
        </w:trPr>
        <w:tc>
          <w:tcPr>
            <w:tcW w:w="988" w:type="dxa"/>
            <w:vMerge w:val="restart"/>
            <w:vAlign w:val="bottom"/>
          </w:tcPr>
          <w:p w14:paraId="5D8927B7" w14:textId="1E16D681" w:rsidR="00CA6AAF" w:rsidRPr="00956007" w:rsidRDefault="00CA6AAF" w:rsidP="00CA6AAF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#</w:t>
            </w:r>
          </w:p>
        </w:tc>
        <w:tc>
          <w:tcPr>
            <w:tcW w:w="2126" w:type="dxa"/>
            <w:vMerge w:val="restart"/>
            <w:vAlign w:val="bottom"/>
          </w:tcPr>
          <w:p w14:paraId="71C57909" w14:textId="1B128B51" w:rsidR="00CA6AAF" w:rsidRPr="00956007" w:rsidRDefault="00CA6AAF" w:rsidP="00CA6AAF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Species/ Breed</w:t>
            </w:r>
          </w:p>
        </w:tc>
        <w:tc>
          <w:tcPr>
            <w:tcW w:w="2239" w:type="dxa"/>
            <w:vMerge w:val="restart"/>
            <w:vAlign w:val="bottom"/>
          </w:tcPr>
          <w:p w14:paraId="3FC13B24" w14:textId="566188F8" w:rsidR="00CA6AAF" w:rsidRPr="00956007" w:rsidRDefault="00CA6AAF" w:rsidP="00CA6AAF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Location of culling /</w:t>
            </w:r>
            <w:r w:rsidR="003636AA">
              <w:rPr>
                <w:rFonts w:asciiTheme="majorBidi" w:hAnsiTheme="majorBidi" w:cstheme="majorBidi"/>
              </w:rPr>
              <w:t xml:space="preserve"> </w:t>
            </w:r>
            <w:r w:rsidRPr="00956007">
              <w:rPr>
                <w:rFonts w:asciiTheme="majorBidi" w:hAnsiTheme="majorBidi" w:cstheme="majorBidi"/>
              </w:rPr>
              <w:t>Origin</w:t>
            </w:r>
          </w:p>
        </w:tc>
        <w:tc>
          <w:tcPr>
            <w:tcW w:w="3147" w:type="dxa"/>
            <w:gridSpan w:val="5"/>
            <w:vAlign w:val="center"/>
          </w:tcPr>
          <w:p w14:paraId="77C1E087" w14:textId="31147B94" w:rsidR="00CA6AAF" w:rsidRPr="00956007" w:rsidRDefault="00CA6AAF" w:rsidP="00CA6AA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alysis</w:t>
            </w:r>
          </w:p>
        </w:tc>
      </w:tr>
      <w:tr w:rsidR="00CA6AAF" w:rsidRPr="00956007" w14:paraId="17FED2BA" w14:textId="77777777" w:rsidTr="00851B30">
        <w:trPr>
          <w:cantSplit/>
          <w:trHeight w:val="1575"/>
        </w:trPr>
        <w:tc>
          <w:tcPr>
            <w:tcW w:w="988" w:type="dxa"/>
            <w:vMerge/>
            <w:hideMark/>
          </w:tcPr>
          <w:p w14:paraId="5A60C4D2" w14:textId="4DDFCF0C" w:rsidR="00CA6AAF" w:rsidRPr="00956007" w:rsidRDefault="00CA6AAF" w:rsidP="00ED618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vMerge/>
            <w:hideMark/>
          </w:tcPr>
          <w:p w14:paraId="4D6B811B" w14:textId="28713BDE" w:rsidR="00CA6AAF" w:rsidRPr="00956007" w:rsidRDefault="00CA6AAF" w:rsidP="00ED618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39" w:type="dxa"/>
            <w:vMerge/>
            <w:hideMark/>
          </w:tcPr>
          <w:p w14:paraId="3044DA54" w14:textId="7B61E1A0" w:rsidR="00CA6AAF" w:rsidRPr="00956007" w:rsidRDefault="00CA6AAF" w:rsidP="00ED618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extDirection w:val="btLr"/>
            <w:vAlign w:val="center"/>
            <w:hideMark/>
          </w:tcPr>
          <w:p w14:paraId="5C78831C" w14:textId="0E633381" w:rsidR="00CA6AAF" w:rsidRPr="00956007" w:rsidRDefault="003636AA" w:rsidP="00ED618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766" w:type="dxa"/>
            <w:textDirection w:val="btLr"/>
            <w:vAlign w:val="center"/>
            <w:hideMark/>
          </w:tcPr>
          <w:p w14:paraId="164AA4AA" w14:textId="50174481" w:rsidR="00CA6AAF" w:rsidRPr="00956007" w:rsidRDefault="003636AA" w:rsidP="00ED618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="00CA6AAF">
              <w:rPr>
                <w:rFonts w:asciiTheme="majorBidi" w:hAnsiTheme="majorBidi" w:cstheme="majorBidi"/>
              </w:rPr>
              <w:t>itochondrial</w:t>
            </w:r>
            <w:r w:rsidR="00CA6AAF" w:rsidRPr="00956007">
              <w:rPr>
                <w:rFonts w:asciiTheme="majorBidi" w:hAnsiTheme="majorBidi" w:cstheme="majorBidi"/>
              </w:rPr>
              <w:t xml:space="preserve"> sequence</w:t>
            </w:r>
          </w:p>
        </w:tc>
        <w:tc>
          <w:tcPr>
            <w:tcW w:w="510" w:type="dxa"/>
            <w:textDirection w:val="btLr"/>
            <w:vAlign w:val="center"/>
            <w:hideMark/>
          </w:tcPr>
          <w:p w14:paraId="489BB8EB" w14:textId="77777777" w:rsidR="00CA6AAF" w:rsidRPr="00956007" w:rsidRDefault="00CA6AAF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Y sequence</w:t>
            </w:r>
          </w:p>
        </w:tc>
        <w:tc>
          <w:tcPr>
            <w:tcW w:w="510" w:type="dxa"/>
            <w:textDirection w:val="btLr"/>
            <w:vAlign w:val="center"/>
            <w:hideMark/>
          </w:tcPr>
          <w:p w14:paraId="1911DAD4" w14:textId="77944C65" w:rsidR="00CA6AAF" w:rsidRPr="00956007" w:rsidRDefault="00CA6AAF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 xml:space="preserve">STR </w:t>
            </w:r>
            <w:r>
              <w:rPr>
                <w:rFonts w:asciiTheme="majorBidi" w:hAnsiTheme="majorBidi" w:cstheme="majorBidi"/>
              </w:rPr>
              <w:t>analys</w:t>
            </w:r>
            <w:r w:rsidR="003636AA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511" w:type="dxa"/>
            <w:textDirection w:val="btLr"/>
            <w:vAlign w:val="center"/>
            <w:hideMark/>
          </w:tcPr>
          <w:p w14:paraId="168C1B45" w14:textId="27ABEDDE" w:rsidR="00CA6AAF" w:rsidRPr="00956007" w:rsidRDefault="00CA6AAF" w:rsidP="003636AA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Skull</w:t>
            </w:r>
            <w:r>
              <w:rPr>
                <w:rFonts w:asciiTheme="majorBidi" w:hAnsiTheme="majorBidi" w:cstheme="majorBidi"/>
              </w:rPr>
              <w:t xml:space="preserve"> morphology</w:t>
            </w:r>
          </w:p>
        </w:tc>
      </w:tr>
      <w:tr w:rsidR="00851B30" w:rsidRPr="00956007" w14:paraId="24FF6AFC" w14:textId="77777777" w:rsidTr="00851B30">
        <w:trPr>
          <w:trHeight w:val="290"/>
        </w:trPr>
        <w:tc>
          <w:tcPr>
            <w:tcW w:w="988" w:type="dxa"/>
            <w:noWrap/>
          </w:tcPr>
          <w:p w14:paraId="6E648C29" w14:textId="63403A77" w:rsidR="00851B30" w:rsidRPr="00956007" w:rsidRDefault="00803C94" w:rsidP="00851B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Jackie (17268)</w:t>
            </w:r>
          </w:p>
        </w:tc>
        <w:tc>
          <w:tcPr>
            <w:tcW w:w="2126" w:type="dxa"/>
            <w:noWrap/>
          </w:tcPr>
          <w:p w14:paraId="2261EB4B" w14:textId="015C3DB2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</w:tcPr>
          <w:p w14:paraId="218C7364" w14:textId="4AB7986D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</w:tcPr>
          <w:p w14:paraId="24338052" w14:textId="005F615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</w:tcPr>
          <w:p w14:paraId="66CE9E15" w14:textId="2139DFF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1</w:t>
            </w:r>
          </w:p>
        </w:tc>
        <w:tc>
          <w:tcPr>
            <w:tcW w:w="510" w:type="dxa"/>
            <w:noWrap/>
          </w:tcPr>
          <w:p w14:paraId="1F9372BC" w14:textId="0A1ABEE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</w:tcPr>
          <w:p w14:paraId="76A5475F" w14:textId="3F19B806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</w:tcPr>
          <w:p w14:paraId="3DB006BE" w14:textId="58B5827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4BE3CC06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15C03DB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42</w:t>
            </w:r>
          </w:p>
        </w:tc>
        <w:tc>
          <w:tcPr>
            <w:tcW w:w="2126" w:type="dxa"/>
            <w:noWrap/>
            <w:hideMark/>
          </w:tcPr>
          <w:p w14:paraId="0B0C97B6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7D24C8C0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07367154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EA6557E" w14:textId="26B9AD19" w:rsidR="002428F2" w:rsidRPr="00956007" w:rsidRDefault="0076777D" w:rsidP="00ED6187">
            <w:pPr>
              <w:jc w:val="center"/>
              <w:rPr>
                <w:rFonts w:asciiTheme="majorBidi" w:hAnsiTheme="majorBidi" w:cstheme="majorBidi"/>
              </w:rPr>
            </w:pPr>
            <w:r w:rsidRPr="00803C94"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5E2AA288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24AA1A7E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6D50B2AF" w14:textId="0F54010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1BD01877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D16E41C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43</w:t>
            </w:r>
          </w:p>
        </w:tc>
        <w:tc>
          <w:tcPr>
            <w:tcW w:w="2126" w:type="dxa"/>
            <w:noWrap/>
            <w:hideMark/>
          </w:tcPr>
          <w:p w14:paraId="7239EF85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33A6AA24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1BDA056A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60E8149" w14:textId="6806B3D9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586176"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458295D3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3DBAA45B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018D10F4" w14:textId="24B7BD4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59F6036D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19474D1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44</w:t>
            </w:r>
          </w:p>
        </w:tc>
        <w:tc>
          <w:tcPr>
            <w:tcW w:w="2126" w:type="dxa"/>
            <w:noWrap/>
            <w:hideMark/>
          </w:tcPr>
          <w:p w14:paraId="5F648796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2EB27819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0FB616C6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7946C8A" w14:textId="6649834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586176"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7414D654" w14:textId="37E47FC4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E6F3971" w14:textId="54066688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2DF63903" w14:textId="14985191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1DB1F3BB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DEE568C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45</w:t>
            </w:r>
          </w:p>
        </w:tc>
        <w:tc>
          <w:tcPr>
            <w:tcW w:w="2126" w:type="dxa"/>
            <w:noWrap/>
            <w:hideMark/>
          </w:tcPr>
          <w:p w14:paraId="4B7B0C8E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4A9D794E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16437763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547C078" w14:textId="2D9F635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586176"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1CAF9B94" w14:textId="327DD934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7F04A65" w14:textId="21027C34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7F488F64" w14:textId="7763A856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6B7622B6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EDFFEE9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46</w:t>
            </w:r>
          </w:p>
        </w:tc>
        <w:tc>
          <w:tcPr>
            <w:tcW w:w="2126" w:type="dxa"/>
            <w:noWrap/>
            <w:hideMark/>
          </w:tcPr>
          <w:p w14:paraId="02431068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61D91E80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61740199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3A6E270B" w14:textId="2E0F82F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586176">
              <w:rPr>
                <w:rFonts w:asciiTheme="majorBidi" w:hAnsiTheme="majorBidi" w:cstheme="majorBidi"/>
              </w:rPr>
              <w:t>HCA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10" w:type="dxa"/>
            <w:noWrap/>
            <w:hideMark/>
          </w:tcPr>
          <w:p w14:paraId="2EDCB062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63675BD8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064F0C8" w14:textId="453DD61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4D4910D7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E1E9C46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47</w:t>
            </w:r>
          </w:p>
        </w:tc>
        <w:tc>
          <w:tcPr>
            <w:tcW w:w="2126" w:type="dxa"/>
            <w:noWrap/>
            <w:hideMark/>
          </w:tcPr>
          <w:p w14:paraId="675E0284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C93810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61C9EC24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A7511EC" w14:textId="704B0B1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83D5358" w14:textId="09F5704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3B30AD3" w14:textId="27E16EF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88BFBD6" w14:textId="0E6B00C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573F6E26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717E89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48</w:t>
            </w:r>
          </w:p>
        </w:tc>
        <w:tc>
          <w:tcPr>
            <w:tcW w:w="2126" w:type="dxa"/>
            <w:noWrap/>
            <w:hideMark/>
          </w:tcPr>
          <w:p w14:paraId="3B43A714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2D6D6E2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5A27975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BE7031C" w14:textId="3A08ABB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86F1CB8" w14:textId="79B0E09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9AD86A0" w14:textId="11A457B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5E21F1A0" w14:textId="68C6127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69142E85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7719EA4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49</w:t>
            </w:r>
          </w:p>
        </w:tc>
        <w:tc>
          <w:tcPr>
            <w:tcW w:w="2126" w:type="dxa"/>
            <w:noWrap/>
            <w:hideMark/>
          </w:tcPr>
          <w:p w14:paraId="1CDFD691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52373C1C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2C09EA4C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36E1D36" w14:textId="11BF83A0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2634B8E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36563D22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39CFFF4" w14:textId="7B29588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7ABD8779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649A053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51</w:t>
            </w:r>
          </w:p>
        </w:tc>
        <w:tc>
          <w:tcPr>
            <w:tcW w:w="2126" w:type="dxa"/>
            <w:noWrap/>
            <w:hideMark/>
          </w:tcPr>
          <w:p w14:paraId="11985B3C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CF0C06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5B12CED7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7B96059D" w14:textId="088FDB2C" w:rsidR="002428F2" w:rsidRPr="00956007" w:rsidRDefault="00851B30" w:rsidP="00ED618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45624D5F" w14:textId="7C36373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73F20BB" w14:textId="46F122B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AA3032D" w14:textId="2BCD389F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6DEC7044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4031AA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52</w:t>
            </w:r>
          </w:p>
        </w:tc>
        <w:tc>
          <w:tcPr>
            <w:tcW w:w="2126" w:type="dxa"/>
            <w:noWrap/>
            <w:hideMark/>
          </w:tcPr>
          <w:p w14:paraId="16224F83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3D511C1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6BAEC35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2A87E008" w14:textId="7B01EE7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9AA5212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561B5B19" w14:textId="14257E9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AC40B26" w14:textId="7D75D4A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7AEFCAE8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29BDB2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53</w:t>
            </w:r>
          </w:p>
        </w:tc>
        <w:tc>
          <w:tcPr>
            <w:tcW w:w="2126" w:type="dxa"/>
            <w:noWrap/>
            <w:hideMark/>
          </w:tcPr>
          <w:p w14:paraId="5032A00F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41335131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68BE944C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24C1D18" w14:textId="4E01605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3</w:t>
            </w:r>
          </w:p>
        </w:tc>
        <w:tc>
          <w:tcPr>
            <w:tcW w:w="510" w:type="dxa"/>
            <w:noWrap/>
            <w:hideMark/>
          </w:tcPr>
          <w:p w14:paraId="6D051ABA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77DF38E5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30F67B95" w14:textId="2C6BB8D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240A6FE0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C4826EF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54</w:t>
            </w:r>
          </w:p>
        </w:tc>
        <w:tc>
          <w:tcPr>
            <w:tcW w:w="2126" w:type="dxa"/>
            <w:noWrap/>
            <w:hideMark/>
          </w:tcPr>
          <w:p w14:paraId="570A7404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4711AB7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0BEB2722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748FA59" w14:textId="32151992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25B90E9C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47724E30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1A3CA81F" w14:textId="3B9E4C4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78749A98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F72AA35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55</w:t>
            </w:r>
          </w:p>
        </w:tc>
        <w:tc>
          <w:tcPr>
            <w:tcW w:w="2126" w:type="dxa"/>
            <w:noWrap/>
            <w:hideMark/>
          </w:tcPr>
          <w:p w14:paraId="2CF8982F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57F31040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22C3448A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8291B14" w14:textId="20596C1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1C00A9E8" w14:textId="42E1CAB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082E260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06EE20FF" w14:textId="6B299BED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03EDD0B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C5BAFC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56</w:t>
            </w:r>
          </w:p>
        </w:tc>
        <w:tc>
          <w:tcPr>
            <w:tcW w:w="2126" w:type="dxa"/>
            <w:noWrap/>
            <w:hideMark/>
          </w:tcPr>
          <w:p w14:paraId="547266BD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43DC4284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73F0A455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1DD3DAC" w14:textId="364FB2B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F93E5CC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77E395C1" w14:textId="2A879AE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04F7951" w14:textId="2F4E5EE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2AA83BBA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56C2650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57</w:t>
            </w:r>
          </w:p>
        </w:tc>
        <w:tc>
          <w:tcPr>
            <w:tcW w:w="2126" w:type="dxa"/>
            <w:noWrap/>
            <w:hideMark/>
          </w:tcPr>
          <w:p w14:paraId="3106B79F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69BF1950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633B07FF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AAEBE17" w14:textId="5CF9B492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890ADB"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4CBF6D3E" w14:textId="6C9B3BE6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6CECB26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0BF3FFC7" w14:textId="1A55D60D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4005F93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13081E86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58</w:t>
            </w:r>
          </w:p>
        </w:tc>
        <w:tc>
          <w:tcPr>
            <w:tcW w:w="2126" w:type="dxa"/>
            <w:noWrap/>
            <w:hideMark/>
          </w:tcPr>
          <w:p w14:paraId="3987A6E3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241A32C0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1C19B2E3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0F07EB7" w14:textId="47206F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890ADB"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4539FA90" w14:textId="6A016EF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C4E361C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BDF4925" w14:textId="540BB79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0FD4838B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035A43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60</w:t>
            </w:r>
          </w:p>
        </w:tc>
        <w:tc>
          <w:tcPr>
            <w:tcW w:w="2126" w:type="dxa"/>
            <w:noWrap/>
            <w:hideMark/>
          </w:tcPr>
          <w:p w14:paraId="64EAB763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B8A3B24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210B965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4926AC8" w14:textId="608E702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0174DD4" w14:textId="537225C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9118951" w14:textId="5D20C67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53CA3809" w14:textId="4D6ACEBF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6F68DFC2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6C72FE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61</w:t>
            </w:r>
          </w:p>
        </w:tc>
        <w:tc>
          <w:tcPr>
            <w:tcW w:w="2126" w:type="dxa"/>
            <w:noWrap/>
            <w:hideMark/>
          </w:tcPr>
          <w:p w14:paraId="0285AAE8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5CFA2EAB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04DD2C4B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3F8FF61" w14:textId="158A577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26A06AD" w14:textId="774A678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88EFDE7" w14:textId="7C72136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73E33B5A" w14:textId="3F5E8E1D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0EE49D5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55CFD4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62</w:t>
            </w:r>
          </w:p>
        </w:tc>
        <w:tc>
          <w:tcPr>
            <w:tcW w:w="2126" w:type="dxa"/>
            <w:noWrap/>
            <w:hideMark/>
          </w:tcPr>
          <w:p w14:paraId="7B6C701D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0A16100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0B70DFCA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044611AB" w14:textId="297EBD9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F2072F7" w14:textId="7E3BEF2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AE716CA" w14:textId="5C532FF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582141C2" w14:textId="7E65085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385D54B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3743791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65</w:t>
            </w:r>
          </w:p>
        </w:tc>
        <w:tc>
          <w:tcPr>
            <w:tcW w:w="2126" w:type="dxa"/>
            <w:noWrap/>
            <w:hideMark/>
          </w:tcPr>
          <w:p w14:paraId="4C849B47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645D85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1088A05A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47C5903" w14:textId="09892E2E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116FAA66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03E8CA86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7B6BC28" w14:textId="04FE3FD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57B15ACA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F872EC4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66</w:t>
            </w:r>
          </w:p>
        </w:tc>
        <w:tc>
          <w:tcPr>
            <w:tcW w:w="2126" w:type="dxa"/>
            <w:noWrap/>
            <w:hideMark/>
          </w:tcPr>
          <w:p w14:paraId="301A09F1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71FC3C6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74A599FF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011CB8B" w14:textId="410E9169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15BA495F" w14:textId="28E2BD3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69D8BFE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5F082CF3" w14:textId="1D82D395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1B6DB747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9F4E288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67</w:t>
            </w:r>
          </w:p>
        </w:tc>
        <w:tc>
          <w:tcPr>
            <w:tcW w:w="2126" w:type="dxa"/>
            <w:noWrap/>
            <w:hideMark/>
          </w:tcPr>
          <w:p w14:paraId="52A34B81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5D94745F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2341388E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8236379" w14:textId="03ADA9CB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1</w:t>
            </w:r>
          </w:p>
        </w:tc>
        <w:tc>
          <w:tcPr>
            <w:tcW w:w="510" w:type="dxa"/>
            <w:noWrap/>
            <w:hideMark/>
          </w:tcPr>
          <w:p w14:paraId="20ABE22A" w14:textId="3EFBCFB9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D102A7D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12ECCA6" w14:textId="5D5CC8D1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614A007B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B1CD065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68</w:t>
            </w:r>
          </w:p>
        </w:tc>
        <w:tc>
          <w:tcPr>
            <w:tcW w:w="2126" w:type="dxa"/>
            <w:noWrap/>
            <w:hideMark/>
          </w:tcPr>
          <w:p w14:paraId="7B7395F8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C4D3EC9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5A6E69E1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8E0B3CE" w14:textId="33D1B028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1</w:t>
            </w:r>
          </w:p>
        </w:tc>
        <w:tc>
          <w:tcPr>
            <w:tcW w:w="510" w:type="dxa"/>
            <w:noWrap/>
            <w:hideMark/>
          </w:tcPr>
          <w:p w14:paraId="3F5EC239" w14:textId="4B90E73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14DDD20" w14:textId="11043641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207FC8E0" w14:textId="69A21156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3F1B8CD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F0156FB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69</w:t>
            </w:r>
          </w:p>
        </w:tc>
        <w:tc>
          <w:tcPr>
            <w:tcW w:w="2126" w:type="dxa"/>
            <w:noWrap/>
            <w:hideMark/>
          </w:tcPr>
          <w:p w14:paraId="2172D565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4D71410F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0CD9AD3A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5D73635" w14:textId="7D0E98A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7C474234" w14:textId="097FF32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4C3B283" w14:textId="0C9FC9A8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CC14FB5" w14:textId="6907E521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4647A150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1EF64BBA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70</w:t>
            </w:r>
          </w:p>
        </w:tc>
        <w:tc>
          <w:tcPr>
            <w:tcW w:w="2126" w:type="dxa"/>
            <w:noWrap/>
            <w:hideMark/>
          </w:tcPr>
          <w:p w14:paraId="69C3E693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B718499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6CF8AA56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AAB8D65" w14:textId="527B568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425C21C0" w14:textId="6EEE1E8B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3879638" w14:textId="4016A87E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4431D1BA" w14:textId="404AB62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33F24139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504649C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72</w:t>
            </w:r>
          </w:p>
        </w:tc>
        <w:tc>
          <w:tcPr>
            <w:tcW w:w="2126" w:type="dxa"/>
            <w:noWrap/>
            <w:hideMark/>
          </w:tcPr>
          <w:p w14:paraId="549499C0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63DB35DC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6BAE3454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51A5A94" w14:textId="71CD663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2F118E26" w14:textId="0D39C6FD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F870BFD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60623E05" w14:textId="7C9397D2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47AA2E6B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FBD07C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73</w:t>
            </w:r>
          </w:p>
        </w:tc>
        <w:tc>
          <w:tcPr>
            <w:tcW w:w="2126" w:type="dxa"/>
            <w:noWrap/>
            <w:hideMark/>
          </w:tcPr>
          <w:p w14:paraId="41DFBECC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3FA774CC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1638840A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12E2384" w14:textId="7E88DFB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3215350D" w14:textId="4534512B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2A1131B" w14:textId="031ABE75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C161ED9" w14:textId="34094E32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288CE574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6C39290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74</w:t>
            </w:r>
          </w:p>
        </w:tc>
        <w:tc>
          <w:tcPr>
            <w:tcW w:w="2126" w:type="dxa"/>
            <w:noWrap/>
            <w:hideMark/>
          </w:tcPr>
          <w:p w14:paraId="77DA9A64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861E6BE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7EDDB699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AB318E6" w14:textId="1C50364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63CEF935" w14:textId="640996C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63B554D" w14:textId="5EEA2D21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3A6AA6C7" w14:textId="58D226D9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271E75FF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04B5FB8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75</w:t>
            </w:r>
          </w:p>
        </w:tc>
        <w:tc>
          <w:tcPr>
            <w:tcW w:w="2126" w:type="dxa"/>
            <w:noWrap/>
            <w:hideMark/>
          </w:tcPr>
          <w:p w14:paraId="26A3E1BF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7818364C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53E8009D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66C5C62" w14:textId="3762ABF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0620CACF" w14:textId="1129473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3112B4F" w14:textId="779D265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78170B6E" w14:textId="62D6093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3B7E2B76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6A17500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76</w:t>
            </w:r>
          </w:p>
        </w:tc>
        <w:tc>
          <w:tcPr>
            <w:tcW w:w="2126" w:type="dxa"/>
            <w:noWrap/>
            <w:hideMark/>
          </w:tcPr>
          <w:p w14:paraId="0B127824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5E97A936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7B4355EE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1447914" w14:textId="4513FE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5</w:t>
            </w:r>
          </w:p>
        </w:tc>
        <w:tc>
          <w:tcPr>
            <w:tcW w:w="510" w:type="dxa"/>
            <w:noWrap/>
            <w:hideMark/>
          </w:tcPr>
          <w:p w14:paraId="1AE5EA94" w14:textId="482C62D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1650257" w14:textId="69D7AB9D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6F37672D" w14:textId="11DF8F0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6A265709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25624B5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77</w:t>
            </w:r>
          </w:p>
        </w:tc>
        <w:tc>
          <w:tcPr>
            <w:tcW w:w="2126" w:type="dxa"/>
            <w:noWrap/>
            <w:hideMark/>
          </w:tcPr>
          <w:p w14:paraId="6DCB2199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24D4CF8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1329A1D8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F32995C" w14:textId="086F594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1332399D" w14:textId="487E2BE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8D8F1B0" w14:textId="2B67E1AA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30B3508F" w14:textId="4B4903E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3B334AB9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BE5F359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78</w:t>
            </w:r>
          </w:p>
        </w:tc>
        <w:tc>
          <w:tcPr>
            <w:tcW w:w="2126" w:type="dxa"/>
            <w:noWrap/>
            <w:hideMark/>
          </w:tcPr>
          <w:p w14:paraId="1FB57992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005A085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42EBD6EC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CA0F5F2" w14:textId="24D9F73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7608396D" w14:textId="4B28C51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48FF5D2" w14:textId="761EA27A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65D86F50" w14:textId="104C245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0014B51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9C65BF2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79</w:t>
            </w:r>
          </w:p>
        </w:tc>
        <w:tc>
          <w:tcPr>
            <w:tcW w:w="2126" w:type="dxa"/>
            <w:noWrap/>
            <w:hideMark/>
          </w:tcPr>
          <w:p w14:paraId="09C22A5C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78DFBDEC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3A85F0E9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F77DCF5" w14:textId="0BEAE493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74647353" w14:textId="541A3D52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CA92C91" w14:textId="0DAF6356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0DB81F1" w14:textId="1C8286FA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0AE86739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573480F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32</w:t>
            </w:r>
          </w:p>
        </w:tc>
        <w:tc>
          <w:tcPr>
            <w:tcW w:w="2126" w:type="dxa"/>
            <w:noWrap/>
            <w:hideMark/>
          </w:tcPr>
          <w:p w14:paraId="22A04898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7A0DB41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Arava</w:t>
            </w:r>
            <w:proofErr w:type="spellEnd"/>
            <w:r w:rsidRPr="00956007">
              <w:rPr>
                <w:rFonts w:asciiTheme="majorBidi" w:hAnsiTheme="majorBidi" w:cstheme="majorBidi"/>
              </w:rPr>
              <w:t xml:space="preserve"> (south eastern desert)</w:t>
            </w:r>
          </w:p>
        </w:tc>
        <w:tc>
          <w:tcPr>
            <w:tcW w:w="850" w:type="dxa"/>
            <w:noWrap/>
            <w:hideMark/>
          </w:tcPr>
          <w:p w14:paraId="7AC23A54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844AB6B" w14:textId="1347DE56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2</w:t>
            </w:r>
          </w:p>
        </w:tc>
        <w:tc>
          <w:tcPr>
            <w:tcW w:w="510" w:type="dxa"/>
            <w:noWrap/>
            <w:hideMark/>
          </w:tcPr>
          <w:p w14:paraId="4D70E7EF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7F7EA146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52EAE7B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504740E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10CCB49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lastRenderedPageBreak/>
              <w:t>16142</w:t>
            </w:r>
          </w:p>
        </w:tc>
        <w:tc>
          <w:tcPr>
            <w:tcW w:w="2126" w:type="dxa"/>
            <w:noWrap/>
            <w:hideMark/>
          </w:tcPr>
          <w:p w14:paraId="18382E17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3E4CF528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Dead Sea Area</w:t>
            </w:r>
          </w:p>
        </w:tc>
        <w:tc>
          <w:tcPr>
            <w:tcW w:w="850" w:type="dxa"/>
            <w:noWrap/>
            <w:hideMark/>
          </w:tcPr>
          <w:p w14:paraId="2965E057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445C3728" w14:textId="528D4D66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4</w:t>
            </w:r>
          </w:p>
        </w:tc>
        <w:tc>
          <w:tcPr>
            <w:tcW w:w="510" w:type="dxa"/>
            <w:noWrap/>
            <w:hideMark/>
          </w:tcPr>
          <w:p w14:paraId="20BCD34C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0702D551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7004441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181853A0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891250C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72</w:t>
            </w:r>
          </w:p>
        </w:tc>
        <w:tc>
          <w:tcPr>
            <w:tcW w:w="2126" w:type="dxa"/>
            <w:noWrap/>
            <w:hideMark/>
          </w:tcPr>
          <w:p w14:paraId="53471C5E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6A182846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Negev</w:t>
            </w:r>
          </w:p>
        </w:tc>
        <w:tc>
          <w:tcPr>
            <w:tcW w:w="850" w:type="dxa"/>
            <w:noWrap/>
            <w:hideMark/>
          </w:tcPr>
          <w:p w14:paraId="3BCDF560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74B2596" w14:textId="73DCC5CD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48EDD0CC" w14:textId="5680E92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66FEBC3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1EA76D49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4A850934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84CED40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070</w:t>
            </w:r>
          </w:p>
        </w:tc>
        <w:tc>
          <w:tcPr>
            <w:tcW w:w="2126" w:type="dxa"/>
            <w:noWrap/>
            <w:hideMark/>
          </w:tcPr>
          <w:p w14:paraId="3A369F12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5C8141E4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Dead Sea Area</w:t>
            </w:r>
          </w:p>
        </w:tc>
        <w:tc>
          <w:tcPr>
            <w:tcW w:w="850" w:type="dxa"/>
            <w:noWrap/>
            <w:hideMark/>
          </w:tcPr>
          <w:p w14:paraId="65C9A530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3D308B8" w14:textId="525E7F5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52022BFF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385EB579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43C07CEB" w14:textId="2A7D702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37B3F329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CBEF4D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833</w:t>
            </w:r>
          </w:p>
        </w:tc>
        <w:tc>
          <w:tcPr>
            <w:tcW w:w="2126" w:type="dxa"/>
            <w:noWrap/>
            <w:hideMark/>
          </w:tcPr>
          <w:p w14:paraId="74C2E976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748357A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oastal plain</w:t>
            </w:r>
          </w:p>
        </w:tc>
        <w:tc>
          <w:tcPr>
            <w:tcW w:w="850" w:type="dxa"/>
            <w:noWrap/>
            <w:hideMark/>
          </w:tcPr>
          <w:p w14:paraId="6DC70213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06A793B5" w14:textId="40252AC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5DA4385" w14:textId="6C6352B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15D2B13" w14:textId="3968C2C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2C864FE6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74E142C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D84461D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344</w:t>
            </w:r>
          </w:p>
        </w:tc>
        <w:tc>
          <w:tcPr>
            <w:tcW w:w="2126" w:type="dxa"/>
            <w:noWrap/>
            <w:hideMark/>
          </w:tcPr>
          <w:p w14:paraId="26826E53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74CF2AEF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oastal plain</w:t>
            </w:r>
          </w:p>
        </w:tc>
        <w:tc>
          <w:tcPr>
            <w:tcW w:w="850" w:type="dxa"/>
            <w:noWrap/>
            <w:hideMark/>
          </w:tcPr>
          <w:p w14:paraId="4AAF0949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804161A" w14:textId="64D936D5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0FD0C275" w14:textId="0304D151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6C0C244" w14:textId="6ADECA6B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BDE9405" w14:textId="00085B58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51B30" w:rsidRPr="00956007" w14:paraId="44BD14AB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0CAD62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441</w:t>
            </w:r>
          </w:p>
        </w:tc>
        <w:tc>
          <w:tcPr>
            <w:tcW w:w="2126" w:type="dxa"/>
            <w:noWrap/>
            <w:hideMark/>
          </w:tcPr>
          <w:p w14:paraId="00859F1C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2135B6F6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 xml:space="preserve">Samaria (central </w:t>
            </w:r>
            <w:proofErr w:type="spellStart"/>
            <w:r w:rsidRPr="00956007">
              <w:rPr>
                <w:rFonts w:asciiTheme="majorBidi" w:hAnsiTheme="majorBidi" w:cstheme="majorBidi"/>
              </w:rPr>
              <w:t>israel</w:t>
            </w:r>
            <w:proofErr w:type="spellEnd"/>
            <w:r w:rsidRPr="009560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4B8CCC7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094AB78" w14:textId="5F17AA12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4283137E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398F925B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D1C60DE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602B0966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4CEACE1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90</w:t>
            </w:r>
          </w:p>
        </w:tc>
        <w:tc>
          <w:tcPr>
            <w:tcW w:w="2126" w:type="dxa"/>
            <w:noWrap/>
            <w:hideMark/>
          </w:tcPr>
          <w:p w14:paraId="27CAF587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303A01F4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oastal plain</w:t>
            </w:r>
          </w:p>
        </w:tc>
        <w:tc>
          <w:tcPr>
            <w:tcW w:w="850" w:type="dxa"/>
            <w:noWrap/>
            <w:hideMark/>
          </w:tcPr>
          <w:p w14:paraId="3C69B32D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E0B8E67" w14:textId="5BA4FBB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C62E314" w14:textId="635A410D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8AE520D" w14:textId="187E6A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2621223B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182B82C4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E147155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80</w:t>
            </w:r>
          </w:p>
        </w:tc>
        <w:tc>
          <w:tcPr>
            <w:tcW w:w="2126" w:type="dxa"/>
            <w:noWrap/>
            <w:hideMark/>
          </w:tcPr>
          <w:p w14:paraId="214CBD92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8114EE7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Negev</w:t>
            </w:r>
          </w:p>
        </w:tc>
        <w:tc>
          <w:tcPr>
            <w:tcW w:w="850" w:type="dxa"/>
            <w:noWrap/>
            <w:hideMark/>
          </w:tcPr>
          <w:p w14:paraId="6B0CA49E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F144426" w14:textId="678B776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27873E4C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0" w:type="dxa"/>
            <w:noWrap/>
            <w:hideMark/>
          </w:tcPr>
          <w:p w14:paraId="0A6DB0F2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3B2BBE2C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5058365E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8445871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41</w:t>
            </w:r>
          </w:p>
        </w:tc>
        <w:tc>
          <w:tcPr>
            <w:tcW w:w="2126" w:type="dxa"/>
            <w:noWrap/>
            <w:hideMark/>
          </w:tcPr>
          <w:p w14:paraId="5101CC94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4D122853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Arava</w:t>
            </w:r>
            <w:proofErr w:type="spellEnd"/>
            <w:r w:rsidRPr="00956007">
              <w:rPr>
                <w:rFonts w:asciiTheme="majorBidi" w:hAnsiTheme="majorBidi" w:cstheme="majorBidi"/>
              </w:rPr>
              <w:t xml:space="preserve"> (south eastern desert)</w:t>
            </w:r>
          </w:p>
        </w:tc>
        <w:tc>
          <w:tcPr>
            <w:tcW w:w="850" w:type="dxa"/>
            <w:noWrap/>
            <w:hideMark/>
          </w:tcPr>
          <w:p w14:paraId="4CA1DAD5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854FFAF" w14:textId="193062B6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6FE1C266" w14:textId="44C7096F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2EBBD90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B7205E0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356A42F7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32AA5BD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561</w:t>
            </w:r>
          </w:p>
        </w:tc>
        <w:tc>
          <w:tcPr>
            <w:tcW w:w="2126" w:type="dxa"/>
            <w:noWrap/>
            <w:hideMark/>
          </w:tcPr>
          <w:p w14:paraId="76252B95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0B05F0DD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oastal plain</w:t>
            </w:r>
          </w:p>
        </w:tc>
        <w:tc>
          <w:tcPr>
            <w:tcW w:w="850" w:type="dxa"/>
            <w:noWrap/>
            <w:hideMark/>
          </w:tcPr>
          <w:p w14:paraId="7DF5F9F7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08374F6" w14:textId="3ED57538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1</w:t>
            </w:r>
          </w:p>
        </w:tc>
        <w:tc>
          <w:tcPr>
            <w:tcW w:w="510" w:type="dxa"/>
            <w:noWrap/>
            <w:hideMark/>
          </w:tcPr>
          <w:p w14:paraId="2E2AE180" w14:textId="22C1B5A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E19C710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5FE3CAA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1465603A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897C549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440</w:t>
            </w:r>
          </w:p>
        </w:tc>
        <w:tc>
          <w:tcPr>
            <w:tcW w:w="2126" w:type="dxa"/>
            <w:noWrap/>
            <w:hideMark/>
          </w:tcPr>
          <w:p w14:paraId="01786D45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0404AB30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42280FFA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5F9D05C" w14:textId="5F57F42C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2BBB082E" w14:textId="7C618DD8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1358D60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6CB26F51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851B30" w:rsidRPr="00956007" w14:paraId="477AD109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102956D5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041</w:t>
            </w:r>
          </w:p>
        </w:tc>
        <w:tc>
          <w:tcPr>
            <w:tcW w:w="2126" w:type="dxa"/>
            <w:noWrap/>
            <w:hideMark/>
          </w:tcPr>
          <w:p w14:paraId="1CF4E0FA" w14:textId="77777777" w:rsidR="00851B30" w:rsidRPr="00B72CB5" w:rsidRDefault="00851B30" w:rsidP="00851B3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7967A81D" w14:textId="77777777" w:rsidR="00851B30" w:rsidRPr="00956007" w:rsidRDefault="00851B30" w:rsidP="00851B3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oastal plain</w:t>
            </w:r>
          </w:p>
        </w:tc>
        <w:tc>
          <w:tcPr>
            <w:tcW w:w="850" w:type="dxa"/>
            <w:noWrap/>
            <w:hideMark/>
          </w:tcPr>
          <w:p w14:paraId="18A963D0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3566DF08" w14:textId="1FDB8B75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4686FFC9" w14:textId="458B85B0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40F9F9B" w14:textId="77777777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6B0C0724" w14:textId="14949246" w:rsidR="00851B30" w:rsidRPr="00956007" w:rsidRDefault="00851B30" w:rsidP="00851B3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6FF7CDC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DB221E8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06</w:t>
            </w:r>
          </w:p>
        </w:tc>
        <w:tc>
          <w:tcPr>
            <w:tcW w:w="2126" w:type="dxa"/>
            <w:noWrap/>
            <w:hideMark/>
          </w:tcPr>
          <w:p w14:paraId="45CBA0BD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2FE25C3C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rmel Ridge</w:t>
            </w:r>
          </w:p>
        </w:tc>
        <w:tc>
          <w:tcPr>
            <w:tcW w:w="850" w:type="dxa"/>
            <w:noWrap/>
            <w:hideMark/>
          </w:tcPr>
          <w:p w14:paraId="19F94104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A3FFA6B" w14:textId="78460D9F" w:rsidR="002428F2" w:rsidRPr="00685830" w:rsidRDefault="00685830" w:rsidP="00ED618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803C94"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537684AE" w14:textId="22BC390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4CCEEB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6C9A212E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6C1550" w:rsidRPr="00956007" w14:paraId="71EE0698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109D629F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083</w:t>
            </w:r>
          </w:p>
        </w:tc>
        <w:tc>
          <w:tcPr>
            <w:tcW w:w="2126" w:type="dxa"/>
            <w:noWrap/>
            <w:hideMark/>
          </w:tcPr>
          <w:p w14:paraId="00DD2AD5" w14:textId="77777777" w:rsidR="006C1550" w:rsidRPr="00B72CB5" w:rsidRDefault="006C1550" w:rsidP="006C155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3FC0E247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Lower Galilee</w:t>
            </w:r>
          </w:p>
        </w:tc>
        <w:tc>
          <w:tcPr>
            <w:tcW w:w="850" w:type="dxa"/>
            <w:noWrap/>
            <w:hideMark/>
          </w:tcPr>
          <w:p w14:paraId="65B5A0C6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3E5AF37" w14:textId="0E37219E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2</w:t>
            </w:r>
          </w:p>
        </w:tc>
        <w:tc>
          <w:tcPr>
            <w:tcW w:w="510" w:type="dxa"/>
            <w:noWrap/>
            <w:hideMark/>
          </w:tcPr>
          <w:p w14:paraId="1D7F77F2" w14:textId="29E4CB30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E2943C6" w14:textId="4953BDC3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ACCE807" w14:textId="2CA3CD10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1550" w:rsidRPr="00956007" w14:paraId="23C89D19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37FDBF2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213</w:t>
            </w:r>
          </w:p>
        </w:tc>
        <w:tc>
          <w:tcPr>
            <w:tcW w:w="2126" w:type="dxa"/>
            <w:noWrap/>
            <w:hideMark/>
          </w:tcPr>
          <w:p w14:paraId="6B25ADF3" w14:textId="77777777" w:rsidR="006C1550" w:rsidRPr="00B72CB5" w:rsidRDefault="006C1550" w:rsidP="006C155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F8F37B8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Negev</w:t>
            </w:r>
          </w:p>
        </w:tc>
        <w:tc>
          <w:tcPr>
            <w:tcW w:w="850" w:type="dxa"/>
            <w:noWrap/>
            <w:hideMark/>
          </w:tcPr>
          <w:p w14:paraId="54594BCF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0BE265C" w14:textId="6EAC32E5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19D248F4" w14:textId="22FEB5E2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3456E97" w14:textId="20945521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515778F8" w14:textId="7592850A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1550" w:rsidRPr="00956007" w14:paraId="1663C692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23F7F87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597</w:t>
            </w:r>
          </w:p>
        </w:tc>
        <w:tc>
          <w:tcPr>
            <w:tcW w:w="2126" w:type="dxa"/>
            <w:noWrap/>
            <w:hideMark/>
          </w:tcPr>
          <w:p w14:paraId="390C47C4" w14:textId="77777777" w:rsidR="006C1550" w:rsidRPr="00B72CB5" w:rsidRDefault="006C1550" w:rsidP="006C155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272A0F5C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rmel Ridge</w:t>
            </w:r>
          </w:p>
        </w:tc>
        <w:tc>
          <w:tcPr>
            <w:tcW w:w="850" w:type="dxa"/>
            <w:noWrap/>
            <w:hideMark/>
          </w:tcPr>
          <w:p w14:paraId="139BF825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18B4E00" w14:textId="0E163ED4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383C366F" w14:textId="1106B75D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9011165" w14:textId="49B51F76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92AB4B8" w14:textId="4484BFF1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1550" w:rsidRPr="00956007" w14:paraId="145D1A15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CC58CB5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435</w:t>
            </w:r>
          </w:p>
        </w:tc>
        <w:tc>
          <w:tcPr>
            <w:tcW w:w="2126" w:type="dxa"/>
            <w:noWrap/>
            <w:hideMark/>
          </w:tcPr>
          <w:p w14:paraId="11B3C20A" w14:textId="77777777" w:rsidR="006C1550" w:rsidRPr="00B72CB5" w:rsidRDefault="006C1550" w:rsidP="006C1550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3827BBA5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rmel Ridge</w:t>
            </w:r>
          </w:p>
        </w:tc>
        <w:tc>
          <w:tcPr>
            <w:tcW w:w="850" w:type="dxa"/>
            <w:noWrap/>
            <w:hideMark/>
          </w:tcPr>
          <w:p w14:paraId="675683C1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D0962A5" w14:textId="5E0C6168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A1</w:t>
            </w:r>
          </w:p>
        </w:tc>
        <w:tc>
          <w:tcPr>
            <w:tcW w:w="510" w:type="dxa"/>
            <w:noWrap/>
            <w:hideMark/>
          </w:tcPr>
          <w:p w14:paraId="6C1A447B" w14:textId="33C464BB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6C21C4B" w14:textId="10592E28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462F0199" w14:textId="484C6E4D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490544BF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2BE66C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587</w:t>
            </w:r>
          </w:p>
        </w:tc>
        <w:tc>
          <w:tcPr>
            <w:tcW w:w="2126" w:type="dxa"/>
            <w:noWrap/>
            <w:hideMark/>
          </w:tcPr>
          <w:p w14:paraId="6D78CCC2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4E5415B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oastal plain</w:t>
            </w:r>
          </w:p>
        </w:tc>
        <w:tc>
          <w:tcPr>
            <w:tcW w:w="850" w:type="dxa"/>
            <w:noWrap/>
            <w:hideMark/>
          </w:tcPr>
          <w:p w14:paraId="0AD2661A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4A3ABA4" w14:textId="37305B8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5FC9542" w14:textId="55346F4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5F6E748" w14:textId="579D24A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72D899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6656B23D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A2B1EC3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7136</w:t>
            </w:r>
          </w:p>
        </w:tc>
        <w:tc>
          <w:tcPr>
            <w:tcW w:w="2126" w:type="dxa"/>
            <w:noWrap/>
            <w:hideMark/>
          </w:tcPr>
          <w:p w14:paraId="134814B5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4F4F0C84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Negev</w:t>
            </w:r>
          </w:p>
        </w:tc>
        <w:tc>
          <w:tcPr>
            <w:tcW w:w="850" w:type="dxa"/>
            <w:noWrap/>
            <w:hideMark/>
          </w:tcPr>
          <w:p w14:paraId="269FF69A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1C432D5" w14:textId="4294B15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EDEFAC2" w14:textId="5D63AAFF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B46B51A" w14:textId="53A3DD6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27BE6ED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57A1E520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700CB7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18</w:t>
            </w:r>
          </w:p>
        </w:tc>
        <w:tc>
          <w:tcPr>
            <w:tcW w:w="2126" w:type="dxa"/>
            <w:noWrap/>
            <w:hideMark/>
          </w:tcPr>
          <w:p w14:paraId="64899380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0CEC937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Lower Galilee</w:t>
            </w:r>
          </w:p>
        </w:tc>
        <w:tc>
          <w:tcPr>
            <w:tcW w:w="850" w:type="dxa"/>
            <w:noWrap/>
            <w:hideMark/>
          </w:tcPr>
          <w:p w14:paraId="6AE1AFF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F27927B" w14:textId="5072111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C2B621B" w14:textId="430744B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75F9588" w14:textId="08E3659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64381C48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3FE5BD4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8DFD6D6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5290</w:t>
            </w:r>
          </w:p>
        </w:tc>
        <w:tc>
          <w:tcPr>
            <w:tcW w:w="2126" w:type="dxa"/>
            <w:noWrap/>
            <w:hideMark/>
          </w:tcPr>
          <w:p w14:paraId="3E41C442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7C12DCD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7AAED4CE" w14:textId="4A9B7EF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2026E5BD" w14:textId="16BD0E2D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F4843BA" w14:textId="6DD5904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25AF5A8" w14:textId="350D4CB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4D974959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7E4537DF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B9A9CB0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5292</w:t>
            </w:r>
          </w:p>
        </w:tc>
        <w:tc>
          <w:tcPr>
            <w:tcW w:w="2126" w:type="dxa"/>
            <w:noWrap/>
            <w:hideMark/>
          </w:tcPr>
          <w:p w14:paraId="2579F49D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52A9FB6F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5E1FA757" w14:textId="4A6270F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7F63A286" w14:textId="5A44B64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C5EDA6E" w14:textId="1911018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DEE693B" w14:textId="3C73918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3319C27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3217407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07D6983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4671</w:t>
            </w:r>
          </w:p>
        </w:tc>
        <w:tc>
          <w:tcPr>
            <w:tcW w:w="2126" w:type="dxa"/>
            <w:noWrap/>
            <w:hideMark/>
          </w:tcPr>
          <w:p w14:paraId="2645980A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56E67C1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6334657C" w14:textId="3D95A10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6C263709" w14:textId="38A37FF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11A512E" w14:textId="737164A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9A8FD65" w14:textId="603005E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66930AEE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097BD875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1105C83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4633</w:t>
            </w:r>
          </w:p>
        </w:tc>
        <w:tc>
          <w:tcPr>
            <w:tcW w:w="2126" w:type="dxa"/>
            <w:noWrap/>
            <w:hideMark/>
          </w:tcPr>
          <w:p w14:paraId="2BB9D42D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aureus</w:t>
            </w:r>
          </w:p>
        </w:tc>
        <w:tc>
          <w:tcPr>
            <w:tcW w:w="2239" w:type="dxa"/>
            <w:noWrap/>
            <w:hideMark/>
          </w:tcPr>
          <w:p w14:paraId="130D79DF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07092A58" w14:textId="304E904F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05AA2CA4" w14:textId="2D60679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C7F4BAB" w14:textId="66729D1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A86D2E2" w14:textId="56014CA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48E16210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3F1FF250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F2BAF68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17</w:t>
            </w:r>
          </w:p>
        </w:tc>
        <w:tc>
          <w:tcPr>
            <w:tcW w:w="2126" w:type="dxa"/>
            <w:noWrap/>
            <w:hideMark/>
          </w:tcPr>
          <w:p w14:paraId="79F51DBE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4B82F0B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Judean Desert</w:t>
            </w:r>
          </w:p>
        </w:tc>
        <w:tc>
          <w:tcPr>
            <w:tcW w:w="850" w:type="dxa"/>
            <w:noWrap/>
            <w:hideMark/>
          </w:tcPr>
          <w:p w14:paraId="79589B13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74233DE" w14:textId="0AE67F9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1CCB12E" w14:textId="47B9339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4B5E9E8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4FDFEAD" w14:textId="26FD3E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1EB92CDD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79FBB2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800</w:t>
            </w:r>
          </w:p>
        </w:tc>
        <w:tc>
          <w:tcPr>
            <w:tcW w:w="2126" w:type="dxa"/>
            <w:noWrap/>
            <w:hideMark/>
          </w:tcPr>
          <w:p w14:paraId="55DAD98C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47D8B3A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Lower Galilee</w:t>
            </w:r>
          </w:p>
        </w:tc>
        <w:tc>
          <w:tcPr>
            <w:tcW w:w="850" w:type="dxa"/>
            <w:noWrap/>
            <w:hideMark/>
          </w:tcPr>
          <w:p w14:paraId="5F71587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A5CF4E1" w14:textId="5C52127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B2B0F10" w14:textId="539AC0F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DEDC2E9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9A3DF44" w14:textId="72E9688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2A35025F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0FAE92F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234</w:t>
            </w:r>
          </w:p>
        </w:tc>
        <w:tc>
          <w:tcPr>
            <w:tcW w:w="2126" w:type="dxa"/>
            <w:noWrap/>
            <w:hideMark/>
          </w:tcPr>
          <w:p w14:paraId="74D0942D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00D175F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7EA742B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1B688D2" w14:textId="7F5B974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2ABC3B9" w14:textId="77C73410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280452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16934118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078674ED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EA8C96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3645</w:t>
            </w:r>
          </w:p>
        </w:tc>
        <w:tc>
          <w:tcPr>
            <w:tcW w:w="2126" w:type="dxa"/>
            <w:noWrap/>
            <w:hideMark/>
          </w:tcPr>
          <w:p w14:paraId="3C428A65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5FC41DB4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ount Hermon</w:t>
            </w:r>
          </w:p>
        </w:tc>
        <w:tc>
          <w:tcPr>
            <w:tcW w:w="850" w:type="dxa"/>
            <w:noWrap/>
            <w:hideMark/>
          </w:tcPr>
          <w:p w14:paraId="01B47A8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03CC60DD" w14:textId="30254FB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2ACA207" w14:textId="226FC360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3D0C9AA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02335D14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1E06D892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C40657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091</w:t>
            </w:r>
          </w:p>
        </w:tc>
        <w:tc>
          <w:tcPr>
            <w:tcW w:w="2126" w:type="dxa"/>
            <w:noWrap/>
            <w:hideMark/>
          </w:tcPr>
          <w:p w14:paraId="5D816DFF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4965B02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rmel Ridge</w:t>
            </w:r>
          </w:p>
        </w:tc>
        <w:tc>
          <w:tcPr>
            <w:tcW w:w="850" w:type="dxa"/>
            <w:noWrap/>
            <w:hideMark/>
          </w:tcPr>
          <w:p w14:paraId="5D23537B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F467FEF" w14:textId="34A6ED9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EA6BD08" w14:textId="02F506F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DAEA124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F0C82E7" w14:textId="0D19983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370F3F1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7AF2E3C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15</w:t>
            </w:r>
          </w:p>
        </w:tc>
        <w:tc>
          <w:tcPr>
            <w:tcW w:w="2126" w:type="dxa"/>
            <w:noWrap/>
            <w:hideMark/>
          </w:tcPr>
          <w:p w14:paraId="668D7B6D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5CC4F750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Lower Galilee</w:t>
            </w:r>
          </w:p>
        </w:tc>
        <w:tc>
          <w:tcPr>
            <w:tcW w:w="850" w:type="dxa"/>
            <w:noWrap/>
            <w:hideMark/>
          </w:tcPr>
          <w:p w14:paraId="0B50956D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D813683" w14:textId="29F11EF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115171B" w14:textId="223DE84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12446A5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1EE0F477" w14:textId="3C04AE5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528975F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EF32DB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238</w:t>
            </w:r>
          </w:p>
        </w:tc>
        <w:tc>
          <w:tcPr>
            <w:tcW w:w="2126" w:type="dxa"/>
            <w:noWrap/>
            <w:hideMark/>
          </w:tcPr>
          <w:p w14:paraId="322E9F33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419E44D0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6FC2BEDE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D214CA7" w14:textId="1AA221AF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1865BD7" w14:textId="58F2E3F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A7E1149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840A1BC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6C1550" w:rsidRPr="00956007" w14:paraId="7EA76970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E7EBE25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5853</w:t>
            </w:r>
          </w:p>
        </w:tc>
        <w:tc>
          <w:tcPr>
            <w:tcW w:w="2126" w:type="dxa"/>
            <w:noWrap/>
            <w:hideMark/>
          </w:tcPr>
          <w:p w14:paraId="5F518D99" w14:textId="77777777" w:rsidR="006C1550" w:rsidRPr="00B72CB5" w:rsidRDefault="006C1550" w:rsidP="006C155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56B1FFAC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Arava</w:t>
            </w:r>
            <w:proofErr w:type="spellEnd"/>
            <w:r w:rsidRPr="00956007">
              <w:rPr>
                <w:rFonts w:asciiTheme="majorBidi" w:hAnsiTheme="majorBidi" w:cstheme="majorBidi"/>
              </w:rPr>
              <w:t xml:space="preserve"> (south eastern desert)</w:t>
            </w:r>
          </w:p>
        </w:tc>
        <w:tc>
          <w:tcPr>
            <w:tcW w:w="850" w:type="dxa"/>
            <w:noWrap/>
            <w:hideMark/>
          </w:tcPr>
          <w:p w14:paraId="05AA4234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FBA7AC3" w14:textId="3DAF2F90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P2</w:t>
            </w:r>
          </w:p>
        </w:tc>
        <w:tc>
          <w:tcPr>
            <w:tcW w:w="510" w:type="dxa"/>
            <w:noWrap/>
            <w:hideMark/>
          </w:tcPr>
          <w:p w14:paraId="60047BAE" w14:textId="7920F0DE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709B155" w14:textId="7FC568EF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9662508" w14:textId="5357956E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1550" w:rsidRPr="00956007" w14:paraId="622B853B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784DD1A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093</w:t>
            </w:r>
          </w:p>
        </w:tc>
        <w:tc>
          <w:tcPr>
            <w:tcW w:w="2126" w:type="dxa"/>
            <w:noWrap/>
            <w:hideMark/>
          </w:tcPr>
          <w:p w14:paraId="3F23328B" w14:textId="77777777" w:rsidR="006C1550" w:rsidRPr="00B72CB5" w:rsidRDefault="006C1550" w:rsidP="006C155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4456E154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540F1D65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62E78946" w14:textId="65709228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P1</w:t>
            </w:r>
          </w:p>
        </w:tc>
        <w:tc>
          <w:tcPr>
            <w:tcW w:w="510" w:type="dxa"/>
            <w:noWrap/>
            <w:hideMark/>
          </w:tcPr>
          <w:p w14:paraId="678A3D9C" w14:textId="620C797F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D6A7B30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067C1B2F" w14:textId="139DE37E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1550" w:rsidRPr="00956007" w14:paraId="4F5198FC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AA31A40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05</w:t>
            </w:r>
          </w:p>
        </w:tc>
        <w:tc>
          <w:tcPr>
            <w:tcW w:w="2126" w:type="dxa"/>
            <w:noWrap/>
            <w:hideMark/>
          </w:tcPr>
          <w:p w14:paraId="1E32DFB8" w14:textId="77777777" w:rsidR="006C1550" w:rsidRPr="00B72CB5" w:rsidRDefault="006C1550" w:rsidP="006C155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20BD60D9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Lower Galilee</w:t>
            </w:r>
          </w:p>
        </w:tc>
        <w:tc>
          <w:tcPr>
            <w:tcW w:w="850" w:type="dxa"/>
            <w:noWrap/>
            <w:hideMark/>
          </w:tcPr>
          <w:p w14:paraId="1C3937DB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A2089EC" w14:textId="5E6EC4CB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P1</w:t>
            </w:r>
          </w:p>
        </w:tc>
        <w:tc>
          <w:tcPr>
            <w:tcW w:w="510" w:type="dxa"/>
            <w:noWrap/>
            <w:hideMark/>
          </w:tcPr>
          <w:p w14:paraId="2D5819DF" w14:textId="2B2D10E5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7E55282" w14:textId="7AEDFCE6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0EF81C2" w14:textId="170C1059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C1550" w:rsidRPr="00956007" w14:paraId="25B02E47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866ED84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91</w:t>
            </w:r>
          </w:p>
        </w:tc>
        <w:tc>
          <w:tcPr>
            <w:tcW w:w="2126" w:type="dxa"/>
            <w:noWrap/>
            <w:hideMark/>
          </w:tcPr>
          <w:p w14:paraId="6FB29EFE" w14:textId="77777777" w:rsidR="006C1550" w:rsidRPr="00B72CB5" w:rsidRDefault="006C1550" w:rsidP="006C155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328A5F66" w14:textId="77777777" w:rsidR="006C1550" w:rsidRPr="00956007" w:rsidRDefault="006C1550" w:rsidP="006C1550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017A9FE7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8551E35" w14:textId="6954A80D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P1</w:t>
            </w:r>
          </w:p>
        </w:tc>
        <w:tc>
          <w:tcPr>
            <w:tcW w:w="510" w:type="dxa"/>
            <w:noWrap/>
            <w:hideMark/>
          </w:tcPr>
          <w:p w14:paraId="5474C76C" w14:textId="44DBE57F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F135C51" w14:textId="77777777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C8216C3" w14:textId="430017B2" w:rsidR="006C1550" w:rsidRPr="00956007" w:rsidRDefault="006C1550" w:rsidP="006C155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25DD1A3E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2EC21F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L454</w:t>
            </w:r>
          </w:p>
        </w:tc>
        <w:tc>
          <w:tcPr>
            <w:tcW w:w="2126" w:type="dxa"/>
            <w:noWrap/>
            <w:hideMark/>
          </w:tcPr>
          <w:p w14:paraId="67DF3E0B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7A5C130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39529DA7" w14:textId="5103049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3176ECCE" w14:textId="7599EA5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A676C35" w14:textId="2CC0144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CAF1123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1F414412" w14:textId="5FD6A74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18CB5350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E447CB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115</w:t>
            </w:r>
          </w:p>
        </w:tc>
        <w:tc>
          <w:tcPr>
            <w:tcW w:w="2126" w:type="dxa"/>
            <w:noWrap/>
            <w:hideMark/>
          </w:tcPr>
          <w:p w14:paraId="14722BB0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7B02CE4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Lower Galilee</w:t>
            </w:r>
          </w:p>
        </w:tc>
        <w:tc>
          <w:tcPr>
            <w:tcW w:w="850" w:type="dxa"/>
            <w:noWrap/>
            <w:hideMark/>
          </w:tcPr>
          <w:p w14:paraId="35B0AE12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612C393" w14:textId="48DB630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8E5D2D8" w14:textId="2373958F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3D6664A" w14:textId="243D4C6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70877CCA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7EDDBB7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B47D65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853</w:t>
            </w:r>
          </w:p>
        </w:tc>
        <w:tc>
          <w:tcPr>
            <w:tcW w:w="2126" w:type="dxa"/>
            <w:noWrap/>
            <w:hideMark/>
          </w:tcPr>
          <w:p w14:paraId="1DF69CE0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18ED0BF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Upper Galilee</w:t>
            </w:r>
          </w:p>
        </w:tc>
        <w:tc>
          <w:tcPr>
            <w:tcW w:w="850" w:type="dxa"/>
            <w:noWrap/>
            <w:hideMark/>
          </w:tcPr>
          <w:p w14:paraId="58F13E0D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39E65675" w14:textId="5EA8701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48FA942" w14:textId="7EE030E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65D3241" w14:textId="79C15AB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3416574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2F79619B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1B6D2058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845</w:t>
            </w:r>
          </w:p>
        </w:tc>
        <w:tc>
          <w:tcPr>
            <w:tcW w:w="2126" w:type="dxa"/>
            <w:noWrap/>
            <w:hideMark/>
          </w:tcPr>
          <w:p w14:paraId="447E9A39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C.l</w:t>
            </w:r>
            <w:proofErr w:type="spellEnd"/>
            <w:r w:rsidRPr="00B72CB5">
              <w:rPr>
                <w:rFonts w:asciiTheme="majorBidi" w:hAnsiTheme="majorBidi" w:cstheme="majorBidi"/>
                <w:i/>
                <w:iCs/>
              </w:rPr>
              <w:t xml:space="preserve">. </w:t>
            </w:r>
            <w:proofErr w:type="spellStart"/>
            <w:r w:rsidRPr="00B72CB5">
              <w:rPr>
                <w:rFonts w:asciiTheme="majorBidi" w:hAnsiTheme="majorBidi" w:cstheme="majorBidi"/>
                <w:i/>
                <w:iCs/>
              </w:rPr>
              <w:t>pallipes</w:t>
            </w:r>
            <w:proofErr w:type="spellEnd"/>
          </w:p>
        </w:tc>
        <w:tc>
          <w:tcPr>
            <w:tcW w:w="2239" w:type="dxa"/>
            <w:noWrap/>
            <w:hideMark/>
          </w:tcPr>
          <w:p w14:paraId="47EF56C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</w:t>
            </w:r>
          </w:p>
        </w:tc>
        <w:tc>
          <w:tcPr>
            <w:tcW w:w="850" w:type="dxa"/>
            <w:noWrap/>
            <w:hideMark/>
          </w:tcPr>
          <w:p w14:paraId="43E0AA25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1CEC1A78" w14:textId="09C148D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8C03CF2" w14:textId="5714226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1EED119" w14:textId="3A79333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207E7C75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7D55F9E2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EA24DA0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7236</w:t>
            </w:r>
          </w:p>
        </w:tc>
        <w:tc>
          <w:tcPr>
            <w:tcW w:w="2126" w:type="dxa"/>
            <w:noWrap/>
            <w:hideMark/>
          </w:tcPr>
          <w:p w14:paraId="1388D68F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lupus</w:t>
            </w:r>
          </w:p>
        </w:tc>
        <w:tc>
          <w:tcPr>
            <w:tcW w:w="2239" w:type="dxa"/>
            <w:noWrap/>
            <w:hideMark/>
          </w:tcPr>
          <w:p w14:paraId="039BE0D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0E0DC7D1" w14:textId="7BD3B8D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41B74E61" w14:textId="56ADD43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046B495" w14:textId="65B30DA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38A8DB3" w14:textId="211FD16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3DBFACD3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4FF3008E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6604E2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5894</w:t>
            </w:r>
          </w:p>
        </w:tc>
        <w:tc>
          <w:tcPr>
            <w:tcW w:w="2126" w:type="dxa"/>
            <w:noWrap/>
            <w:hideMark/>
          </w:tcPr>
          <w:p w14:paraId="17A25215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lupus</w:t>
            </w:r>
          </w:p>
        </w:tc>
        <w:tc>
          <w:tcPr>
            <w:tcW w:w="2239" w:type="dxa"/>
            <w:noWrap/>
            <w:hideMark/>
          </w:tcPr>
          <w:p w14:paraId="4933C06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616901EA" w14:textId="0466315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147B4753" w14:textId="5CB1416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86C0268" w14:textId="1727A06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2A54605" w14:textId="6640826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41C6247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622E8FB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8691B5B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23010</w:t>
            </w:r>
          </w:p>
        </w:tc>
        <w:tc>
          <w:tcPr>
            <w:tcW w:w="2126" w:type="dxa"/>
            <w:noWrap/>
            <w:hideMark/>
          </w:tcPr>
          <w:p w14:paraId="334B4EBF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lupus</w:t>
            </w:r>
          </w:p>
        </w:tc>
        <w:tc>
          <w:tcPr>
            <w:tcW w:w="2239" w:type="dxa"/>
            <w:noWrap/>
            <w:hideMark/>
          </w:tcPr>
          <w:p w14:paraId="6B18C34F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3009AA4E" w14:textId="5F7EF95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7DD74EDE" w14:textId="53D7891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7F9A75D" w14:textId="0EB38290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F96796B" w14:textId="17A4992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C0AB78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1F3A04E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F4BBCF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5946</w:t>
            </w:r>
          </w:p>
        </w:tc>
        <w:tc>
          <w:tcPr>
            <w:tcW w:w="2126" w:type="dxa"/>
            <w:noWrap/>
            <w:hideMark/>
          </w:tcPr>
          <w:p w14:paraId="079C2725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lupus</w:t>
            </w:r>
          </w:p>
        </w:tc>
        <w:tc>
          <w:tcPr>
            <w:tcW w:w="2239" w:type="dxa"/>
            <w:noWrap/>
            <w:hideMark/>
          </w:tcPr>
          <w:p w14:paraId="0C9675C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0330599D" w14:textId="252F932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70EA901C" w14:textId="2094CBB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1A7653A" w14:textId="0757A45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DE357EF" w14:textId="484953CF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B322ECC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18DCA54C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FD9EB2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5318</w:t>
            </w:r>
          </w:p>
        </w:tc>
        <w:tc>
          <w:tcPr>
            <w:tcW w:w="2126" w:type="dxa"/>
            <w:noWrap/>
            <w:hideMark/>
          </w:tcPr>
          <w:p w14:paraId="361E1E17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C. lupus</w:t>
            </w:r>
          </w:p>
        </w:tc>
        <w:tc>
          <w:tcPr>
            <w:tcW w:w="2239" w:type="dxa"/>
            <w:noWrap/>
            <w:hideMark/>
          </w:tcPr>
          <w:p w14:paraId="3C752EAC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768C5FE9" w14:textId="2D2D539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02486F46" w14:textId="402105BD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FE18D33" w14:textId="4DE5FFD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AF29CEA" w14:textId="0B94052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29436093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79E221DD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3BE096F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126" w:type="dxa"/>
            <w:noWrap/>
            <w:hideMark/>
          </w:tcPr>
          <w:p w14:paraId="0C7CC35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oxer</w:t>
            </w:r>
          </w:p>
        </w:tc>
        <w:tc>
          <w:tcPr>
            <w:tcW w:w="2239" w:type="dxa"/>
            <w:noWrap/>
            <w:hideMark/>
          </w:tcPr>
          <w:p w14:paraId="295E962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Private owner</w:t>
            </w:r>
          </w:p>
        </w:tc>
        <w:tc>
          <w:tcPr>
            <w:tcW w:w="850" w:type="dxa"/>
            <w:noWrap/>
            <w:hideMark/>
          </w:tcPr>
          <w:p w14:paraId="2CB437AE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8C8E74E" w14:textId="30B206CC" w:rsidR="002428F2" w:rsidRPr="00956007" w:rsidRDefault="00E755F7" w:rsidP="00ED618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F1</w:t>
            </w:r>
          </w:p>
        </w:tc>
        <w:tc>
          <w:tcPr>
            <w:tcW w:w="510" w:type="dxa"/>
            <w:noWrap/>
            <w:hideMark/>
          </w:tcPr>
          <w:p w14:paraId="6E5E4DAF" w14:textId="4896E8F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2D7352D" w14:textId="6074E56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2F91727E" w14:textId="7F90D8A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25A2539D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33A102C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lastRenderedPageBreak/>
              <w:t>202</w:t>
            </w:r>
          </w:p>
        </w:tc>
        <w:tc>
          <w:tcPr>
            <w:tcW w:w="2126" w:type="dxa"/>
            <w:noWrap/>
            <w:hideMark/>
          </w:tcPr>
          <w:p w14:paraId="158B4F9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ocker Spaniel</w:t>
            </w:r>
          </w:p>
        </w:tc>
        <w:tc>
          <w:tcPr>
            <w:tcW w:w="2239" w:type="dxa"/>
            <w:noWrap/>
            <w:hideMark/>
          </w:tcPr>
          <w:p w14:paraId="1C79F59B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0DCFFE4C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7F5B6BEB" w14:textId="10886690" w:rsidR="002428F2" w:rsidRPr="00956007" w:rsidRDefault="00E755F7" w:rsidP="00ED618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LF2</w:t>
            </w:r>
          </w:p>
        </w:tc>
        <w:tc>
          <w:tcPr>
            <w:tcW w:w="510" w:type="dxa"/>
            <w:noWrap/>
            <w:hideMark/>
          </w:tcPr>
          <w:p w14:paraId="71480D0E" w14:textId="72D3BE9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429C77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3A889AAB" w14:textId="40440E9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2AEA17E8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F6E6F1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2AA7F8DB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Labrador</w:t>
            </w:r>
          </w:p>
        </w:tc>
        <w:tc>
          <w:tcPr>
            <w:tcW w:w="2239" w:type="dxa"/>
            <w:noWrap/>
            <w:hideMark/>
          </w:tcPr>
          <w:p w14:paraId="0902B1F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et clinic</w:t>
            </w:r>
          </w:p>
        </w:tc>
        <w:tc>
          <w:tcPr>
            <w:tcW w:w="850" w:type="dxa"/>
            <w:noWrap/>
          </w:tcPr>
          <w:p w14:paraId="47712FDC" w14:textId="3EED0E4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5C45E56F" w14:textId="0DF1497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07FBD5A" w14:textId="7C9C4F6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F8FD9F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11F624AF" w14:textId="139F990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4AA174E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1A3D9F3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35ED21BC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order Collie</w:t>
            </w:r>
          </w:p>
        </w:tc>
        <w:tc>
          <w:tcPr>
            <w:tcW w:w="2239" w:type="dxa"/>
            <w:noWrap/>
            <w:hideMark/>
          </w:tcPr>
          <w:p w14:paraId="6533F6D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et clinic</w:t>
            </w:r>
          </w:p>
        </w:tc>
        <w:tc>
          <w:tcPr>
            <w:tcW w:w="850" w:type="dxa"/>
            <w:noWrap/>
          </w:tcPr>
          <w:p w14:paraId="1591BC99" w14:textId="27491FF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12FD044A" w14:textId="6CBDB32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F9A4209" w14:textId="448F89D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BE3FAC2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C57AD54" w14:textId="51A78B1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16DF0904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F0E0E98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126" w:type="dxa"/>
            <w:noWrap/>
            <w:hideMark/>
          </w:tcPr>
          <w:p w14:paraId="4952A6CC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Saint Bernard</w:t>
            </w:r>
          </w:p>
        </w:tc>
        <w:tc>
          <w:tcPr>
            <w:tcW w:w="2239" w:type="dxa"/>
            <w:noWrap/>
            <w:hideMark/>
          </w:tcPr>
          <w:p w14:paraId="02D5C830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5E6D9860" w14:textId="3B5B473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2D7B8AE6" w14:textId="2390D6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78C52DF" w14:textId="0680618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D54337D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6F16C93" w14:textId="062A712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5E26798F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5699F1F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126" w:type="dxa"/>
            <w:noWrap/>
            <w:hideMark/>
          </w:tcPr>
          <w:p w14:paraId="400A125F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naan Dog</w:t>
            </w:r>
          </w:p>
        </w:tc>
        <w:tc>
          <w:tcPr>
            <w:tcW w:w="2239" w:type="dxa"/>
            <w:noWrap/>
            <w:hideMark/>
          </w:tcPr>
          <w:p w14:paraId="5D6FA37F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Private owner</w:t>
            </w:r>
          </w:p>
        </w:tc>
        <w:tc>
          <w:tcPr>
            <w:tcW w:w="850" w:type="dxa"/>
            <w:noWrap/>
            <w:hideMark/>
          </w:tcPr>
          <w:p w14:paraId="1EE028F0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88F44F3" w14:textId="2542C6D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B54D5E0" w14:textId="0DD32DB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09DC3AD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362C5786" w14:textId="798E099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2B39E315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512408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126" w:type="dxa"/>
            <w:noWrap/>
            <w:hideMark/>
          </w:tcPr>
          <w:p w14:paraId="28429C9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Spanish Water Dog</w:t>
            </w:r>
          </w:p>
        </w:tc>
        <w:tc>
          <w:tcPr>
            <w:tcW w:w="2239" w:type="dxa"/>
            <w:noWrap/>
            <w:hideMark/>
          </w:tcPr>
          <w:p w14:paraId="1E7E1803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Private owner</w:t>
            </w:r>
          </w:p>
        </w:tc>
        <w:tc>
          <w:tcPr>
            <w:tcW w:w="850" w:type="dxa"/>
            <w:noWrap/>
            <w:hideMark/>
          </w:tcPr>
          <w:p w14:paraId="666BE5A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54574610" w14:textId="5911E71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327A556" w14:textId="1EDAB73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2FE9FB3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5C2C515A" w14:textId="47B3A7B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59FF528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6C959F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126" w:type="dxa"/>
            <w:noWrap/>
            <w:hideMark/>
          </w:tcPr>
          <w:p w14:paraId="558E5C6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Spanish Water Dog</w:t>
            </w:r>
          </w:p>
        </w:tc>
        <w:tc>
          <w:tcPr>
            <w:tcW w:w="2239" w:type="dxa"/>
            <w:noWrap/>
            <w:hideMark/>
          </w:tcPr>
          <w:p w14:paraId="517BFAA4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Private owner</w:t>
            </w:r>
          </w:p>
        </w:tc>
        <w:tc>
          <w:tcPr>
            <w:tcW w:w="850" w:type="dxa"/>
            <w:noWrap/>
            <w:hideMark/>
          </w:tcPr>
          <w:p w14:paraId="1C4B3EE5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0DB89E74" w14:textId="52364FE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EA371A6" w14:textId="08A3454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F4BDF45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1C894A97" w14:textId="7AA4924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3053FBF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30CFBE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2126" w:type="dxa"/>
            <w:noWrap/>
            <w:hideMark/>
          </w:tcPr>
          <w:p w14:paraId="14297D8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order Collie</w:t>
            </w:r>
          </w:p>
        </w:tc>
        <w:tc>
          <w:tcPr>
            <w:tcW w:w="2239" w:type="dxa"/>
            <w:noWrap/>
            <w:hideMark/>
          </w:tcPr>
          <w:p w14:paraId="16C07F8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71E82FD5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37FF284" w14:textId="168C621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E87A0C7" w14:textId="229C047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42F9849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4A18B13B" w14:textId="5664299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2DCB405C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20F5791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126" w:type="dxa"/>
            <w:noWrap/>
            <w:hideMark/>
          </w:tcPr>
          <w:p w14:paraId="04340D3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Sheltie</w:t>
            </w:r>
          </w:p>
        </w:tc>
        <w:tc>
          <w:tcPr>
            <w:tcW w:w="2239" w:type="dxa"/>
            <w:noWrap/>
            <w:hideMark/>
          </w:tcPr>
          <w:p w14:paraId="5BEC2CA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0E7AFB69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1F0BA9B6" w14:textId="5B9C4FF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D7A784C" w14:textId="16B45C7F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E65B287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05FF4A1F" w14:textId="204D3C9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734C269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970CCA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126" w:type="dxa"/>
            <w:noWrap/>
            <w:hideMark/>
          </w:tcPr>
          <w:p w14:paraId="27673A1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Sheltie</w:t>
            </w:r>
          </w:p>
        </w:tc>
        <w:tc>
          <w:tcPr>
            <w:tcW w:w="2239" w:type="dxa"/>
            <w:noWrap/>
            <w:hideMark/>
          </w:tcPr>
          <w:p w14:paraId="3E2B8880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272066AD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210FBBF6" w14:textId="4E1A5F7F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3AAA049" w14:textId="64CE618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3D3FB24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5F810290" w14:textId="5C80627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0A4B608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4B70D48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2126" w:type="dxa"/>
            <w:noWrap/>
            <w:hideMark/>
          </w:tcPr>
          <w:p w14:paraId="42972ED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order Collie</w:t>
            </w:r>
          </w:p>
        </w:tc>
        <w:tc>
          <w:tcPr>
            <w:tcW w:w="2239" w:type="dxa"/>
            <w:noWrap/>
            <w:hideMark/>
          </w:tcPr>
          <w:p w14:paraId="3CEDC7F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091D86A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CC49847" w14:textId="444D603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D12B82E" w14:textId="67701B2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2309520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1219FEA9" w14:textId="52CEA1D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17FF6AB2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8C1F6C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126" w:type="dxa"/>
            <w:noWrap/>
            <w:hideMark/>
          </w:tcPr>
          <w:p w14:paraId="1425EA5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 xml:space="preserve">Australian </w:t>
            </w:r>
            <w:proofErr w:type="spellStart"/>
            <w:r w:rsidRPr="00956007">
              <w:rPr>
                <w:rFonts w:asciiTheme="majorBidi" w:hAnsiTheme="majorBidi" w:cstheme="majorBidi"/>
              </w:rPr>
              <w:t>Sheperd</w:t>
            </w:r>
            <w:proofErr w:type="spellEnd"/>
          </w:p>
        </w:tc>
        <w:tc>
          <w:tcPr>
            <w:tcW w:w="2239" w:type="dxa"/>
            <w:noWrap/>
            <w:hideMark/>
          </w:tcPr>
          <w:p w14:paraId="0D9B091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0FB83470" w14:textId="37C769E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28C05CF1" w14:textId="5C2302C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6BA627D" w14:textId="462D7D8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761468D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395549DD" w14:textId="5A36897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37DB7574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CACE61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126" w:type="dxa"/>
            <w:noWrap/>
            <w:hideMark/>
          </w:tcPr>
          <w:p w14:paraId="5004A9E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Sarplaninac</w:t>
            </w:r>
            <w:proofErr w:type="spellEnd"/>
          </w:p>
        </w:tc>
        <w:tc>
          <w:tcPr>
            <w:tcW w:w="2239" w:type="dxa"/>
            <w:noWrap/>
            <w:hideMark/>
          </w:tcPr>
          <w:p w14:paraId="5DF69B58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58B2610C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E4200A5" w14:textId="7943EAF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51F9A60" w14:textId="3D9954E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87225F3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7B52F059" w14:textId="3E5A051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46F964F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935A500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2126" w:type="dxa"/>
            <w:noWrap/>
            <w:hideMark/>
          </w:tcPr>
          <w:p w14:paraId="1A07E43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Sarplaninac</w:t>
            </w:r>
            <w:proofErr w:type="spellEnd"/>
          </w:p>
        </w:tc>
        <w:tc>
          <w:tcPr>
            <w:tcW w:w="2239" w:type="dxa"/>
            <w:noWrap/>
            <w:hideMark/>
          </w:tcPr>
          <w:p w14:paraId="3BCBE016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1760835D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C9C3251" w14:textId="1E823CE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F433BB8" w14:textId="0566C22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156EA12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1A97A749" w14:textId="52325AE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33A63DA2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8A2986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2126" w:type="dxa"/>
            <w:noWrap/>
            <w:hideMark/>
          </w:tcPr>
          <w:p w14:paraId="40BE080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Sarplaninac</w:t>
            </w:r>
            <w:proofErr w:type="spellEnd"/>
          </w:p>
        </w:tc>
        <w:tc>
          <w:tcPr>
            <w:tcW w:w="2239" w:type="dxa"/>
            <w:noWrap/>
            <w:hideMark/>
          </w:tcPr>
          <w:p w14:paraId="5547C9F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3E1CE4F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589EEAA" w14:textId="70D5635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795DC67" w14:textId="45511F9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B3543F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F142A44" w14:textId="543641D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43BF47FF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B973BE8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2126" w:type="dxa"/>
            <w:noWrap/>
            <w:hideMark/>
          </w:tcPr>
          <w:p w14:paraId="43E1F4C5" w14:textId="71D6F6D5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Australi</w:t>
            </w:r>
            <w:r w:rsidR="003636AA">
              <w:rPr>
                <w:rFonts w:asciiTheme="majorBidi" w:hAnsiTheme="majorBidi" w:cstheme="majorBidi"/>
              </w:rPr>
              <w:t>a</w:t>
            </w:r>
            <w:r w:rsidRPr="00956007">
              <w:rPr>
                <w:rFonts w:asciiTheme="majorBidi" w:hAnsiTheme="majorBidi" w:cstheme="majorBidi"/>
              </w:rPr>
              <w:t>n cattle dog (blue heeler)</w:t>
            </w:r>
          </w:p>
        </w:tc>
        <w:tc>
          <w:tcPr>
            <w:tcW w:w="2239" w:type="dxa"/>
            <w:noWrap/>
            <w:hideMark/>
          </w:tcPr>
          <w:p w14:paraId="4E77F9F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Private owner</w:t>
            </w:r>
          </w:p>
        </w:tc>
        <w:tc>
          <w:tcPr>
            <w:tcW w:w="850" w:type="dxa"/>
            <w:noWrap/>
            <w:hideMark/>
          </w:tcPr>
          <w:p w14:paraId="6BBD4EB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5882E34E" w14:textId="4089C33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0571329" w14:textId="00128EC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786CDFC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6C6D9A24" w14:textId="62FBA5C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72BD0EBE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1C39D14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126" w:type="dxa"/>
            <w:noWrap/>
            <w:hideMark/>
          </w:tcPr>
          <w:p w14:paraId="711EBA94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anaan Dog</w:t>
            </w:r>
          </w:p>
        </w:tc>
        <w:tc>
          <w:tcPr>
            <w:tcW w:w="2239" w:type="dxa"/>
            <w:noWrap/>
            <w:hideMark/>
          </w:tcPr>
          <w:p w14:paraId="42E8B088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Private owner</w:t>
            </w:r>
          </w:p>
        </w:tc>
        <w:tc>
          <w:tcPr>
            <w:tcW w:w="850" w:type="dxa"/>
            <w:noWrap/>
            <w:hideMark/>
          </w:tcPr>
          <w:p w14:paraId="73C9397B" w14:textId="48F9123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09AF08FE" w14:textId="6B12D1ED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AF89B91" w14:textId="4C0C5F6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E74D25B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6A12EA8D" w14:textId="11B4678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55EFFF50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9EB81F6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126" w:type="dxa"/>
            <w:noWrap/>
            <w:hideMark/>
          </w:tcPr>
          <w:p w14:paraId="3AE5ACC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Czechoslovakian Wolfdog</w:t>
            </w:r>
          </w:p>
        </w:tc>
        <w:tc>
          <w:tcPr>
            <w:tcW w:w="2239" w:type="dxa"/>
            <w:noWrap/>
            <w:hideMark/>
          </w:tcPr>
          <w:p w14:paraId="18225C8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Private owner</w:t>
            </w:r>
          </w:p>
        </w:tc>
        <w:tc>
          <w:tcPr>
            <w:tcW w:w="850" w:type="dxa"/>
            <w:noWrap/>
            <w:hideMark/>
          </w:tcPr>
          <w:p w14:paraId="7943B79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35E84B25" w14:textId="50F57F7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B979200" w14:textId="7527B9A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0C8CF62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4B173F9B" w14:textId="1009B860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1334FAF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322906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126" w:type="dxa"/>
            <w:noWrap/>
            <w:hideMark/>
          </w:tcPr>
          <w:p w14:paraId="1009BDCC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Huskey</w:t>
            </w:r>
          </w:p>
        </w:tc>
        <w:tc>
          <w:tcPr>
            <w:tcW w:w="2239" w:type="dxa"/>
            <w:noWrap/>
            <w:hideMark/>
          </w:tcPr>
          <w:p w14:paraId="60C2E598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Private owner</w:t>
            </w:r>
          </w:p>
        </w:tc>
        <w:tc>
          <w:tcPr>
            <w:tcW w:w="850" w:type="dxa"/>
            <w:noWrap/>
            <w:hideMark/>
          </w:tcPr>
          <w:p w14:paraId="2FEED1A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77EEFBC4" w14:textId="5FF2EEA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63D7C33" w14:textId="05BA43D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FD27CE2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4AEA225C" w14:textId="55C9CB1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208A172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28BA90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2126" w:type="dxa"/>
            <w:noWrap/>
            <w:hideMark/>
          </w:tcPr>
          <w:p w14:paraId="72E00AD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Saint Bernard</w:t>
            </w:r>
          </w:p>
        </w:tc>
        <w:tc>
          <w:tcPr>
            <w:tcW w:w="2239" w:type="dxa"/>
            <w:noWrap/>
            <w:hideMark/>
          </w:tcPr>
          <w:p w14:paraId="180DCFC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Breeder</w:t>
            </w:r>
          </w:p>
        </w:tc>
        <w:tc>
          <w:tcPr>
            <w:tcW w:w="850" w:type="dxa"/>
            <w:noWrap/>
            <w:hideMark/>
          </w:tcPr>
          <w:p w14:paraId="64E8B2C6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E1F3995" w14:textId="3981742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EF0F94D" w14:textId="365279A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D98AF3B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B70C6DF" w14:textId="1511C1F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1480F446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CA616B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401</w:t>
            </w:r>
          </w:p>
        </w:tc>
        <w:tc>
          <w:tcPr>
            <w:tcW w:w="2126" w:type="dxa"/>
            <w:noWrap/>
            <w:hideMark/>
          </w:tcPr>
          <w:p w14:paraId="3AC2607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Akbash</w:t>
            </w:r>
            <w:proofErr w:type="spellEnd"/>
          </w:p>
        </w:tc>
        <w:tc>
          <w:tcPr>
            <w:tcW w:w="2239" w:type="dxa"/>
            <w:noWrap/>
            <w:hideMark/>
          </w:tcPr>
          <w:p w14:paraId="4DFC9EE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 Cowboys</w:t>
            </w:r>
          </w:p>
        </w:tc>
        <w:tc>
          <w:tcPr>
            <w:tcW w:w="850" w:type="dxa"/>
            <w:noWrap/>
            <w:hideMark/>
          </w:tcPr>
          <w:p w14:paraId="6F692204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2F4AD755" w14:textId="654A6FA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533B6A9" w14:textId="73AA347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BF368FC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275C2194" w14:textId="63AC323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6787D446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227DC2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402</w:t>
            </w:r>
          </w:p>
        </w:tc>
        <w:tc>
          <w:tcPr>
            <w:tcW w:w="2126" w:type="dxa"/>
            <w:noWrap/>
            <w:hideMark/>
          </w:tcPr>
          <w:p w14:paraId="3E366D6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Akbash</w:t>
            </w:r>
            <w:proofErr w:type="spellEnd"/>
          </w:p>
        </w:tc>
        <w:tc>
          <w:tcPr>
            <w:tcW w:w="2239" w:type="dxa"/>
            <w:noWrap/>
            <w:hideMark/>
          </w:tcPr>
          <w:p w14:paraId="49101E6D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olan Heights Cowboys</w:t>
            </w:r>
          </w:p>
        </w:tc>
        <w:tc>
          <w:tcPr>
            <w:tcW w:w="850" w:type="dxa"/>
            <w:noWrap/>
            <w:hideMark/>
          </w:tcPr>
          <w:p w14:paraId="0A6C07CE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6D7412E5" w14:textId="600F589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905C9B7" w14:textId="47C6BFA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E1821F6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11" w:type="dxa"/>
            <w:noWrap/>
            <w:hideMark/>
          </w:tcPr>
          <w:p w14:paraId="5ADCE69C" w14:textId="2EB3038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428F2" w:rsidRPr="00956007" w14:paraId="7A8F4EE6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0E766F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234</w:t>
            </w:r>
          </w:p>
        </w:tc>
        <w:tc>
          <w:tcPr>
            <w:tcW w:w="2126" w:type="dxa"/>
            <w:noWrap/>
            <w:hideMark/>
          </w:tcPr>
          <w:p w14:paraId="2865A391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V. vulpes</w:t>
            </w:r>
          </w:p>
        </w:tc>
        <w:tc>
          <w:tcPr>
            <w:tcW w:w="2239" w:type="dxa"/>
            <w:noWrap/>
            <w:hideMark/>
          </w:tcPr>
          <w:p w14:paraId="5E40ADF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KUPRI</w:t>
            </w:r>
          </w:p>
        </w:tc>
        <w:tc>
          <w:tcPr>
            <w:tcW w:w="850" w:type="dxa"/>
            <w:noWrap/>
          </w:tcPr>
          <w:p w14:paraId="725FCB94" w14:textId="163D1284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6011D297" w14:textId="249AD25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6C8E55D" w14:textId="6284495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413F9F4" w14:textId="07FD8FF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0672BB7D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7DD869B4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6D2B900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235</w:t>
            </w:r>
          </w:p>
        </w:tc>
        <w:tc>
          <w:tcPr>
            <w:tcW w:w="2126" w:type="dxa"/>
            <w:noWrap/>
            <w:hideMark/>
          </w:tcPr>
          <w:p w14:paraId="3D10211F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V. vulpes</w:t>
            </w:r>
          </w:p>
        </w:tc>
        <w:tc>
          <w:tcPr>
            <w:tcW w:w="2239" w:type="dxa"/>
            <w:noWrap/>
            <w:hideMark/>
          </w:tcPr>
          <w:p w14:paraId="2ED3803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KUPRI</w:t>
            </w:r>
          </w:p>
        </w:tc>
        <w:tc>
          <w:tcPr>
            <w:tcW w:w="850" w:type="dxa"/>
            <w:noWrap/>
          </w:tcPr>
          <w:p w14:paraId="02EADC02" w14:textId="3FFC047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0706EF47" w14:textId="258944B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0163344" w14:textId="1E1DBA4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EB97236" w14:textId="757F3C0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66EF1A7F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288B10F8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25C09FC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801</w:t>
            </w:r>
          </w:p>
        </w:tc>
        <w:tc>
          <w:tcPr>
            <w:tcW w:w="2126" w:type="dxa"/>
            <w:noWrap/>
            <w:hideMark/>
          </w:tcPr>
          <w:p w14:paraId="4FF80274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V. vulpes</w:t>
            </w:r>
          </w:p>
        </w:tc>
        <w:tc>
          <w:tcPr>
            <w:tcW w:w="2239" w:type="dxa"/>
            <w:noWrap/>
            <w:hideMark/>
          </w:tcPr>
          <w:p w14:paraId="78830A5B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KUPRI</w:t>
            </w:r>
          </w:p>
        </w:tc>
        <w:tc>
          <w:tcPr>
            <w:tcW w:w="850" w:type="dxa"/>
            <w:noWrap/>
          </w:tcPr>
          <w:p w14:paraId="56314CAE" w14:textId="4243C050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3C57805C" w14:textId="2D2EF8BE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3E41866" w14:textId="7E0951F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088C5C3" w14:textId="469B1CE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7B2DD681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70DD8153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A16C88A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056</w:t>
            </w:r>
          </w:p>
        </w:tc>
        <w:tc>
          <w:tcPr>
            <w:tcW w:w="2126" w:type="dxa"/>
            <w:noWrap/>
            <w:hideMark/>
          </w:tcPr>
          <w:p w14:paraId="57185D27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V. vulpes</w:t>
            </w:r>
          </w:p>
        </w:tc>
        <w:tc>
          <w:tcPr>
            <w:tcW w:w="2239" w:type="dxa"/>
            <w:noWrap/>
            <w:hideMark/>
          </w:tcPr>
          <w:p w14:paraId="5CBA874B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Galilee</w:t>
            </w:r>
          </w:p>
        </w:tc>
        <w:tc>
          <w:tcPr>
            <w:tcW w:w="850" w:type="dxa"/>
            <w:noWrap/>
            <w:hideMark/>
          </w:tcPr>
          <w:p w14:paraId="7AE53830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766" w:type="dxa"/>
            <w:noWrap/>
            <w:hideMark/>
          </w:tcPr>
          <w:p w14:paraId="46A97183" w14:textId="47B049D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D7493F7" w14:textId="510DB65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2C5D61B8" w14:textId="1618FD6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1A9C14FA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6236D010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7CB74A6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6067</w:t>
            </w:r>
          </w:p>
        </w:tc>
        <w:tc>
          <w:tcPr>
            <w:tcW w:w="2126" w:type="dxa"/>
            <w:noWrap/>
            <w:hideMark/>
          </w:tcPr>
          <w:p w14:paraId="1EAF52C7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V. vulpes</w:t>
            </w:r>
          </w:p>
        </w:tc>
        <w:tc>
          <w:tcPr>
            <w:tcW w:w="2239" w:type="dxa"/>
            <w:noWrap/>
            <w:hideMark/>
          </w:tcPr>
          <w:p w14:paraId="470756A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Negev</w:t>
            </w:r>
          </w:p>
        </w:tc>
        <w:tc>
          <w:tcPr>
            <w:tcW w:w="850" w:type="dxa"/>
            <w:noWrap/>
            <w:hideMark/>
          </w:tcPr>
          <w:p w14:paraId="7F947E56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66" w:type="dxa"/>
            <w:noWrap/>
            <w:hideMark/>
          </w:tcPr>
          <w:p w14:paraId="7EBFAD7D" w14:textId="57BE0B1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A6F852E" w14:textId="30BB8349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4354F76C" w14:textId="24A867E1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26BAAACA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68532AF1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6BD8D6F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6030</w:t>
            </w:r>
          </w:p>
        </w:tc>
        <w:tc>
          <w:tcPr>
            <w:tcW w:w="2126" w:type="dxa"/>
            <w:noWrap/>
            <w:hideMark/>
          </w:tcPr>
          <w:p w14:paraId="78BCBEAA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V. vulpes</w:t>
            </w:r>
          </w:p>
        </w:tc>
        <w:tc>
          <w:tcPr>
            <w:tcW w:w="2239" w:type="dxa"/>
            <w:noWrap/>
            <w:hideMark/>
          </w:tcPr>
          <w:p w14:paraId="7BEB6B47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117F75D0" w14:textId="3C35A5A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61D75925" w14:textId="6BA5ECD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1D83BD34" w14:textId="577BE698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1FE48C8" w14:textId="474A440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3D4056EA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3FFDA2E2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59A35AE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05334</w:t>
            </w:r>
          </w:p>
        </w:tc>
        <w:tc>
          <w:tcPr>
            <w:tcW w:w="2126" w:type="dxa"/>
            <w:noWrap/>
            <w:hideMark/>
          </w:tcPr>
          <w:p w14:paraId="6AE26930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V. vulpes</w:t>
            </w:r>
          </w:p>
        </w:tc>
        <w:tc>
          <w:tcPr>
            <w:tcW w:w="2239" w:type="dxa"/>
            <w:noWrap/>
            <w:hideMark/>
          </w:tcPr>
          <w:p w14:paraId="0AEA5585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5ADF8530" w14:textId="7121341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4C057347" w14:textId="0720FFE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082459C4" w14:textId="1806640A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7594680D" w14:textId="483897AB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20177C06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78CEF52B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005E947E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5816</w:t>
            </w:r>
          </w:p>
        </w:tc>
        <w:tc>
          <w:tcPr>
            <w:tcW w:w="2126" w:type="dxa"/>
            <w:noWrap/>
            <w:hideMark/>
          </w:tcPr>
          <w:p w14:paraId="477357D3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V. vulpes</w:t>
            </w:r>
          </w:p>
        </w:tc>
        <w:tc>
          <w:tcPr>
            <w:tcW w:w="2239" w:type="dxa"/>
            <w:noWrap/>
            <w:hideMark/>
          </w:tcPr>
          <w:p w14:paraId="2EFD2062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3FD01296" w14:textId="21D90FB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2C65ED2B" w14:textId="3E1F5243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5D485AF1" w14:textId="52A3B7B2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3BD5C4F7" w14:textId="6DCAFBF5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69799827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  <w:tr w:rsidR="002428F2" w:rsidRPr="00956007" w14:paraId="769DB326" w14:textId="77777777" w:rsidTr="00851B30">
        <w:trPr>
          <w:trHeight w:val="290"/>
        </w:trPr>
        <w:tc>
          <w:tcPr>
            <w:tcW w:w="988" w:type="dxa"/>
            <w:noWrap/>
            <w:hideMark/>
          </w:tcPr>
          <w:p w14:paraId="36A06D21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115162</w:t>
            </w:r>
          </w:p>
        </w:tc>
        <w:tc>
          <w:tcPr>
            <w:tcW w:w="2126" w:type="dxa"/>
            <w:noWrap/>
            <w:hideMark/>
          </w:tcPr>
          <w:p w14:paraId="4387643A" w14:textId="77777777" w:rsidR="002428F2" w:rsidRPr="00B72CB5" w:rsidRDefault="002428F2" w:rsidP="00ED6187">
            <w:pPr>
              <w:rPr>
                <w:rFonts w:asciiTheme="majorBidi" w:hAnsiTheme="majorBidi" w:cstheme="majorBidi"/>
                <w:i/>
                <w:iCs/>
              </w:rPr>
            </w:pPr>
            <w:r w:rsidRPr="00B72CB5">
              <w:rPr>
                <w:rFonts w:asciiTheme="majorBidi" w:hAnsiTheme="majorBidi" w:cstheme="majorBidi"/>
                <w:i/>
                <w:iCs/>
              </w:rPr>
              <w:t>V. vulpes</w:t>
            </w:r>
          </w:p>
        </w:tc>
        <w:tc>
          <w:tcPr>
            <w:tcW w:w="2239" w:type="dxa"/>
            <w:noWrap/>
            <w:hideMark/>
          </w:tcPr>
          <w:p w14:paraId="3C1CEBB9" w14:textId="77777777" w:rsidR="002428F2" w:rsidRPr="00956007" w:rsidRDefault="002428F2" w:rsidP="00ED6187">
            <w:pPr>
              <w:rPr>
                <w:rFonts w:asciiTheme="majorBidi" w:hAnsiTheme="majorBidi" w:cstheme="majorBidi"/>
              </w:rPr>
            </w:pPr>
            <w:proofErr w:type="spellStart"/>
            <w:r w:rsidRPr="00956007">
              <w:rPr>
                <w:rFonts w:asciiTheme="majorBidi" w:hAnsiTheme="majorBidi" w:cstheme="majorBidi"/>
              </w:rPr>
              <w:t>Morphosource</w:t>
            </w:r>
            <w:proofErr w:type="spellEnd"/>
          </w:p>
        </w:tc>
        <w:tc>
          <w:tcPr>
            <w:tcW w:w="850" w:type="dxa"/>
            <w:noWrap/>
          </w:tcPr>
          <w:p w14:paraId="3C8BEC34" w14:textId="1F3C5E36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6" w:type="dxa"/>
            <w:noWrap/>
            <w:hideMark/>
          </w:tcPr>
          <w:p w14:paraId="5EF1521E" w14:textId="1F30CD1C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AE830D2" w14:textId="2E395C40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  <w:noWrap/>
            <w:hideMark/>
          </w:tcPr>
          <w:p w14:paraId="68A5E604" w14:textId="6994DC1D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dxa"/>
            <w:noWrap/>
            <w:hideMark/>
          </w:tcPr>
          <w:p w14:paraId="31B13727" w14:textId="77777777" w:rsidR="002428F2" w:rsidRPr="00956007" w:rsidRDefault="002428F2" w:rsidP="00ED6187">
            <w:pPr>
              <w:jc w:val="center"/>
              <w:rPr>
                <w:rFonts w:asciiTheme="majorBidi" w:hAnsiTheme="majorBidi" w:cstheme="majorBidi"/>
              </w:rPr>
            </w:pPr>
            <w:r w:rsidRPr="00956007">
              <w:rPr>
                <w:rFonts w:asciiTheme="majorBidi" w:hAnsiTheme="majorBidi" w:cstheme="majorBidi"/>
              </w:rPr>
              <w:t>V</w:t>
            </w:r>
          </w:p>
        </w:tc>
      </w:tr>
    </w:tbl>
    <w:p w14:paraId="1AEEACCC" w14:textId="78647707" w:rsidR="002428F2" w:rsidRDefault="002428F2" w:rsidP="002428F2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413749FE" w14:textId="09D131CC" w:rsidR="00ED6187" w:rsidRDefault="003636AA" w:rsidP="002428F2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636AA">
        <w:rPr>
          <w:rFonts w:asciiTheme="majorBidi" w:hAnsiTheme="majorBidi" w:cstheme="majorBidi"/>
        </w:rPr>
        <w:t xml:space="preserve">Remark: </w:t>
      </w:r>
      <w:r>
        <w:rPr>
          <w:rFonts w:asciiTheme="majorBidi" w:hAnsiTheme="majorBidi" w:cstheme="majorBidi"/>
        </w:rPr>
        <w:t>V</w:t>
      </w:r>
      <w:r w:rsidRPr="003636AA">
        <w:rPr>
          <w:rFonts w:asciiTheme="majorBidi" w:hAnsiTheme="majorBidi" w:cstheme="majorBidi"/>
        </w:rPr>
        <w:t xml:space="preserve"> symbol indicates the analysis type performed on each sample. F = female; M = male; N/A =</w:t>
      </w:r>
      <w:r>
        <w:rPr>
          <w:rFonts w:asciiTheme="majorBidi" w:hAnsiTheme="majorBidi" w:cstheme="majorBidi"/>
        </w:rPr>
        <w:t>Not Analyzed / Not available.</w:t>
      </w:r>
    </w:p>
    <w:p w14:paraId="30A4F48F" w14:textId="397011E9" w:rsidR="002428F2" w:rsidRPr="003636AA" w:rsidRDefault="006C1550" w:rsidP="003636AA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C1550">
        <w:rPr>
          <w:rFonts w:asciiTheme="majorBidi" w:eastAsia="Times New Roman" w:hAnsiTheme="majorBidi" w:cstheme="majorBidi"/>
          <w:sz w:val="24"/>
          <w:szCs w:val="24"/>
        </w:rPr>
        <w:t>HCA1-5, HCL1, HCLP1-2</w:t>
      </w:r>
      <w:r w:rsidR="00E755F7">
        <w:rPr>
          <w:rFonts w:asciiTheme="majorBidi" w:eastAsia="Times New Roman" w:hAnsiTheme="majorBidi" w:cstheme="majorBidi"/>
          <w:sz w:val="24"/>
          <w:szCs w:val="24"/>
        </w:rPr>
        <w:t xml:space="preserve"> and HCLF1-2</w:t>
      </w:r>
      <w:r w:rsidRPr="006C1550">
        <w:rPr>
          <w:rFonts w:asciiTheme="majorBidi" w:eastAsia="Times New Roman" w:hAnsiTheme="majorBidi" w:cstheme="majorBidi"/>
          <w:sz w:val="24"/>
          <w:szCs w:val="24"/>
        </w:rPr>
        <w:t xml:space="preserve"> identify </w:t>
      </w:r>
      <w:proofErr w:type="spellStart"/>
      <w:r w:rsidRPr="006C1550">
        <w:rPr>
          <w:rFonts w:asciiTheme="majorBidi" w:eastAsia="Times New Roman" w:hAnsiTheme="majorBidi" w:cstheme="majorBidi"/>
          <w:sz w:val="24"/>
          <w:szCs w:val="24"/>
        </w:rPr>
        <w:t>mtDNA</w:t>
      </w:r>
      <w:proofErr w:type="spellEnd"/>
      <w:r w:rsidRPr="006C1550">
        <w:rPr>
          <w:rFonts w:asciiTheme="majorBidi" w:eastAsia="Times New Roman" w:hAnsiTheme="majorBidi" w:cstheme="majorBidi"/>
          <w:sz w:val="24"/>
          <w:szCs w:val="24"/>
        </w:rPr>
        <w:t xml:space="preserve"> control region haplotypes found in this study and respectively corresponding to </w:t>
      </w:r>
      <w:r w:rsidRPr="006C1550">
        <w:rPr>
          <w:rFonts w:asciiTheme="majorBidi" w:eastAsia="Times New Roman" w:hAnsiTheme="majorBidi" w:cstheme="majorBidi"/>
          <w:i/>
          <w:iCs/>
          <w:sz w:val="24"/>
          <w:szCs w:val="24"/>
        </w:rPr>
        <w:t>C. aureus</w:t>
      </w:r>
      <w:r w:rsidRPr="006C1550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6C1550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6C1550">
        <w:rPr>
          <w:rFonts w:asciiTheme="majorBidi" w:eastAsia="Times New Roman" w:hAnsiTheme="majorBidi" w:cstheme="majorBidi"/>
          <w:i/>
          <w:iCs/>
          <w:sz w:val="24"/>
          <w:szCs w:val="24"/>
        </w:rPr>
        <w:t>lupaster</w:t>
      </w:r>
      <w:proofErr w:type="spellEnd"/>
      <w:r w:rsidR="00E755F7">
        <w:rPr>
          <w:rFonts w:asciiTheme="majorBidi" w:eastAsia="Times New Roman" w:hAnsiTheme="majorBidi" w:cstheme="majorBidi"/>
          <w:sz w:val="24"/>
          <w:szCs w:val="24"/>
        </w:rPr>
        <w:t>,</w:t>
      </w:r>
      <w:r w:rsidRPr="006C155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6C1550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C. lupus </w:t>
      </w:r>
      <w:proofErr w:type="spellStart"/>
      <w:r w:rsidRPr="006C1550">
        <w:rPr>
          <w:rFonts w:asciiTheme="majorBidi" w:eastAsia="Times New Roman" w:hAnsiTheme="majorBidi" w:cstheme="majorBidi"/>
          <w:i/>
          <w:iCs/>
          <w:sz w:val="24"/>
          <w:szCs w:val="24"/>
        </w:rPr>
        <w:t>pallipes</w:t>
      </w:r>
      <w:proofErr w:type="spellEnd"/>
      <w:r w:rsidR="00E755F7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r w:rsidR="00E755F7" w:rsidRPr="00E755F7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C. l. </w:t>
      </w:r>
      <w:proofErr w:type="spellStart"/>
      <w:r w:rsidR="00E755F7" w:rsidRPr="00E755F7">
        <w:rPr>
          <w:rFonts w:asciiTheme="majorBidi" w:eastAsia="Times New Roman" w:hAnsiTheme="majorBidi" w:cstheme="majorBidi"/>
          <w:i/>
          <w:iCs/>
          <w:sz w:val="24"/>
          <w:szCs w:val="24"/>
        </w:rPr>
        <w:t>familiaris</w:t>
      </w:r>
      <w:proofErr w:type="spellEnd"/>
      <w:r w:rsidRPr="006C1550">
        <w:rPr>
          <w:rFonts w:asciiTheme="majorBidi" w:eastAsia="Times New Roman" w:hAnsiTheme="majorBidi" w:cstheme="majorBidi"/>
          <w:sz w:val="24"/>
          <w:szCs w:val="24"/>
        </w:rPr>
        <w:t>.</w:t>
      </w:r>
      <w:r w:rsidR="002428F2" w:rsidRPr="003636AA">
        <w:rPr>
          <w:rFonts w:asciiTheme="majorBidi" w:hAnsiTheme="majorBidi" w:cstheme="majorBidi"/>
        </w:rPr>
        <w:br w:type="page"/>
      </w:r>
    </w:p>
    <w:p w14:paraId="5167C87A" w14:textId="7084C5CB" w:rsidR="002428F2" w:rsidRPr="00656EDF" w:rsidRDefault="002428F2" w:rsidP="002428F2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</w:rPr>
      </w:pPr>
      <w:r w:rsidRPr="00656EDF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Pr="00656EDF">
        <w:rPr>
          <w:rFonts w:asciiTheme="majorBidi" w:hAnsiTheme="majorBidi" w:cstheme="majorBidi" w:hint="cs"/>
          <w:b/>
          <w:bCs/>
          <w:rtl/>
        </w:rPr>
        <w:t>3</w:t>
      </w:r>
    </w:p>
    <w:p w14:paraId="1582DD45" w14:textId="01823742" w:rsidR="002428F2" w:rsidRPr="00656EDF" w:rsidRDefault="002428F2" w:rsidP="002428F2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proofErr w:type="spellStart"/>
      <w:r w:rsidRPr="00656EDF">
        <w:rPr>
          <w:rFonts w:asciiTheme="majorBidi" w:hAnsiTheme="majorBidi" w:cstheme="majorBidi"/>
        </w:rPr>
        <w:t>Osteometric</w:t>
      </w:r>
      <w:proofErr w:type="spellEnd"/>
      <w:r w:rsidRPr="00656EDF">
        <w:rPr>
          <w:rFonts w:asciiTheme="majorBidi" w:hAnsiTheme="majorBidi" w:cstheme="majorBidi"/>
        </w:rPr>
        <w:t xml:space="preserve"> landmarks and their definitions</w:t>
      </w:r>
      <w:r w:rsidR="003636AA">
        <w:rPr>
          <w:rFonts w:asciiTheme="majorBidi" w:hAnsiTheme="majorBidi" w:cstheme="majorBidi"/>
        </w:rPr>
        <w:t>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790"/>
        <w:gridCol w:w="7506"/>
      </w:tblGrid>
      <w:tr w:rsidR="002428F2" w14:paraId="447A1A1B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586F5796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4" w:type="dxa"/>
            <w:vAlign w:val="center"/>
          </w:tcPr>
          <w:p w14:paraId="4280062F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erior point of the incisive bone</w:t>
            </w:r>
          </w:p>
        </w:tc>
      </w:tr>
      <w:tr w:rsidR="002428F2" w14:paraId="56D27DA3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1B486044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04" w:type="dxa"/>
            <w:vAlign w:val="center"/>
          </w:tcPr>
          <w:p w14:paraId="42A1DE1B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erior end of the suture between nasal bones</w:t>
            </w:r>
          </w:p>
        </w:tc>
      </w:tr>
      <w:tr w:rsidR="002428F2" w14:paraId="7E770FEC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642AA929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4" w:type="dxa"/>
            <w:vAlign w:val="center"/>
          </w:tcPr>
          <w:p w14:paraId="53A866A8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erior point of the external sagittal crest</w:t>
            </w:r>
          </w:p>
        </w:tc>
      </w:tr>
      <w:tr w:rsidR="002428F2" w14:paraId="24EF2E93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38AAC938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04" w:type="dxa"/>
            <w:vAlign w:val="center"/>
          </w:tcPr>
          <w:p w14:paraId="0AF6462F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terior point of the external sagittal crest</w:t>
            </w:r>
          </w:p>
        </w:tc>
      </w:tr>
      <w:tr w:rsidR="002428F2" w14:paraId="16EAB7D5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06DA8B68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04" w:type="dxa"/>
            <w:vAlign w:val="center"/>
          </w:tcPr>
          <w:p w14:paraId="0922CBA2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Basion</w:t>
            </w:r>
            <w:proofErr w:type="spellEnd"/>
          </w:p>
        </w:tc>
      </w:tr>
      <w:tr w:rsidR="002428F2" w14:paraId="17D23630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459B1FC6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04" w:type="dxa"/>
            <w:vAlign w:val="center"/>
          </w:tcPr>
          <w:p w14:paraId="6B1ECE03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terior nasal spine</w:t>
            </w:r>
          </w:p>
        </w:tc>
      </w:tr>
      <w:tr w:rsidR="002428F2" w14:paraId="3A585E83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767594E5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504" w:type="dxa"/>
            <w:vAlign w:val="center"/>
          </w:tcPr>
          <w:p w14:paraId="17DDFDA5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erior palatine foramen</w:t>
            </w:r>
          </w:p>
        </w:tc>
      </w:tr>
      <w:tr w:rsidR="002428F2" w14:paraId="1FCD59AA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6B2E8A93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04" w:type="dxa"/>
            <w:vAlign w:val="center"/>
          </w:tcPr>
          <w:p w14:paraId="73871213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erior edge of canine alveolus, right side</w:t>
            </w:r>
          </w:p>
        </w:tc>
      </w:tr>
      <w:tr w:rsidR="002428F2" w14:paraId="2C953379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23F5A4DA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504" w:type="dxa"/>
            <w:vAlign w:val="center"/>
          </w:tcPr>
          <w:p w14:paraId="21C20DB9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fraorbital foramen, right side</w:t>
            </w:r>
          </w:p>
        </w:tc>
      </w:tr>
      <w:tr w:rsidR="002428F2" w14:paraId="5C9E5567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72E46473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504" w:type="dxa"/>
            <w:vAlign w:val="center"/>
          </w:tcPr>
          <w:p w14:paraId="3EEE7229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ternal point between P4 and M1, right side</w:t>
            </w:r>
          </w:p>
        </w:tc>
      </w:tr>
      <w:tr w:rsidR="002428F2" w14:paraId="372352F6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413F2756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504" w:type="dxa"/>
            <w:vAlign w:val="center"/>
          </w:tcPr>
          <w:p w14:paraId="2ED4DCB2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Pr="00F46904">
              <w:rPr>
                <w:rFonts w:asciiTheme="majorBidi" w:hAnsiTheme="majorBidi" w:cstheme="majorBidi"/>
              </w:rPr>
              <w:t>h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46904">
              <w:rPr>
                <w:rFonts w:asciiTheme="majorBidi" w:hAnsiTheme="majorBidi" w:cstheme="majorBidi"/>
              </w:rPr>
              <w:t>superior point suture between the zygomatic process of temporal bone a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46904">
              <w:rPr>
                <w:rFonts w:asciiTheme="majorBidi" w:hAnsiTheme="majorBidi" w:cstheme="majorBidi"/>
              </w:rPr>
              <w:t>temporal process of zygomatic bone</w:t>
            </w:r>
            <w:r>
              <w:rPr>
                <w:rFonts w:asciiTheme="majorBidi" w:hAnsiTheme="majorBidi" w:cstheme="majorBidi"/>
              </w:rPr>
              <w:t>, right side</w:t>
            </w:r>
          </w:p>
        </w:tc>
      </w:tr>
      <w:tr w:rsidR="002428F2" w14:paraId="1B265AC2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613266FB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04" w:type="dxa"/>
            <w:vAlign w:val="center"/>
          </w:tcPr>
          <w:p w14:paraId="65A58D30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inferior point of the orbit, right side</w:t>
            </w:r>
          </w:p>
        </w:tc>
      </w:tr>
      <w:tr w:rsidR="002428F2" w14:paraId="3B3705D1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297482AB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4" w:type="dxa"/>
            <w:vAlign w:val="center"/>
          </w:tcPr>
          <w:p w14:paraId="75C5AAD1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evel of </w:t>
            </w:r>
            <w:proofErr w:type="spellStart"/>
            <w:r>
              <w:rPr>
                <w:rFonts w:asciiTheme="majorBidi" w:hAnsiTheme="majorBidi" w:cstheme="majorBidi"/>
              </w:rPr>
              <w:t>angulus</w:t>
            </w:r>
            <w:proofErr w:type="spellEnd"/>
            <w:r>
              <w:rPr>
                <w:rFonts w:asciiTheme="majorBidi" w:hAnsiTheme="majorBidi" w:cstheme="majorBidi"/>
              </w:rPr>
              <w:t xml:space="preserve"> oculi </w:t>
            </w:r>
            <w:proofErr w:type="spellStart"/>
            <w:r>
              <w:rPr>
                <w:rFonts w:asciiTheme="majorBidi" w:hAnsiTheme="majorBidi" w:cstheme="majorBidi"/>
              </w:rPr>
              <w:t>medialis</w:t>
            </w:r>
            <w:proofErr w:type="spellEnd"/>
            <w:r>
              <w:rPr>
                <w:rFonts w:asciiTheme="majorBidi" w:hAnsiTheme="majorBidi" w:cstheme="majorBidi"/>
              </w:rPr>
              <w:t>, right side</w:t>
            </w:r>
          </w:p>
        </w:tc>
      </w:tr>
      <w:tr w:rsidR="002428F2" w14:paraId="333D9184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48E7005C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504" w:type="dxa"/>
            <w:vAlign w:val="center"/>
          </w:tcPr>
          <w:p w14:paraId="6105B6AA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ygomatic process of frontal bone, right side </w:t>
            </w:r>
          </w:p>
        </w:tc>
      </w:tr>
      <w:tr w:rsidR="002428F2" w14:paraId="213871F8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5C045529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504" w:type="dxa"/>
            <w:vAlign w:val="center"/>
          </w:tcPr>
          <w:p w14:paraId="2D43E86D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erior edge of canine alveolus, left side</w:t>
            </w:r>
          </w:p>
        </w:tc>
      </w:tr>
      <w:tr w:rsidR="002428F2" w14:paraId="5A2431FC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0D78FECE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504" w:type="dxa"/>
            <w:vAlign w:val="center"/>
          </w:tcPr>
          <w:p w14:paraId="75D3D1CA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fraorbital foramen, left side</w:t>
            </w:r>
          </w:p>
        </w:tc>
      </w:tr>
      <w:tr w:rsidR="002428F2" w14:paraId="6DED50CC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399E7746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504" w:type="dxa"/>
            <w:vAlign w:val="center"/>
          </w:tcPr>
          <w:p w14:paraId="0F529365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ternal point between P4 and M1, left side</w:t>
            </w:r>
          </w:p>
        </w:tc>
      </w:tr>
      <w:tr w:rsidR="002428F2" w14:paraId="22241A91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44418A69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504" w:type="dxa"/>
            <w:vAlign w:val="center"/>
          </w:tcPr>
          <w:p w14:paraId="2167B1FE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Pr="00F46904">
              <w:rPr>
                <w:rFonts w:asciiTheme="majorBidi" w:hAnsiTheme="majorBidi" w:cstheme="majorBidi"/>
              </w:rPr>
              <w:t>h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46904">
              <w:rPr>
                <w:rFonts w:asciiTheme="majorBidi" w:hAnsiTheme="majorBidi" w:cstheme="majorBidi"/>
              </w:rPr>
              <w:t>superior point suture between the zygomatic process of temporal bone a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46904">
              <w:rPr>
                <w:rFonts w:asciiTheme="majorBidi" w:hAnsiTheme="majorBidi" w:cstheme="majorBidi"/>
              </w:rPr>
              <w:t>temporal process of zygomatic bone</w:t>
            </w:r>
            <w:r>
              <w:rPr>
                <w:rFonts w:asciiTheme="majorBidi" w:hAnsiTheme="majorBidi" w:cstheme="majorBidi"/>
              </w:rPr>
              <w:t>, left side</w:t>
            </w:r>
          </w:p>
        </w:tc>
      </w:tr>
      <w:tr w:rsidR="002428F2" w14:paraId="2C4499EA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5E1BF67B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504" w:type="dxa"/>
            <w:vAlign w:val="center"/>
          </w:tcPr>
          <w:p w14:paraId="71CBA34C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inferior point of the orbit, left side</w:t>
            </w:r>
          </w:p>
        </w:tc>
      </w:tr>
      <w:tr w:rsidR="002428F2" w14:paraId="6C99691E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5ED170DC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504" w:type="dxa"/>
            <w:vAlign w:val="center"/>
          </w:tcPr>
          <w:p w14:paraId="23E3935F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evel of </w:t>
            </w:r>
            <w:proofErr w:type="spellStart"/>
            <w:r>
              <w:rPr>
                <w:rFonts w:asciiTheme="majorBidi" w:hAnsiTheme="majorBidi" w:cstheme="majorBidi"/>
              </w:rPr>
              <w:t>angulus</w:t>
            </w:r>
            <w:proofErr w:type="spellEnd"/>
            <w:r>
              <w:rPr>
                <w:rFonts w:asciiTheme="majorBidi" w:hAnsiTheme="majorBidi" w:cstheme="majorBidi"/>
              </w:rPr>
              <w:t xml:space="preserve"> oculi </w:t>
            </w:r>
            <w:proofErr w:type="spellStart"/>
            <w:r>
              <w:rPr>
                <w:rFonts w:asciiTheme="majorBidi" w:hAnsiTheme="majorBidi" w:cstheme="majorBidi"/>
              </w:rPr>
              <w:t>medialis</w:t>
            </w:r>
            <w:proofErr w:type="spellEnd"/>
            <w:r>
              <w:rPr>
                <w:rFonts w:asciiTheme="majorBidi" w:hAnsiTheme="majorBidi" w:cstheme="majorBidi"/>
              </w:rPr>
              <w:t>, left side</w:t>
            </w:r>
          </w:p>
        </w:tc>
      </w:tr>
      <w:tr w:rsidR="002428F2" w14:paraId="6DCC679C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54629A49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504" w:type="dxa"/>
            <w:vAlign w:val="center"/>
          </w:tcPr>
          <w:p w14:paraId="65C5BC0F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ygomatic process of frontal bone, left side</w:t>
            </w:r>
          </w:p>
        </w:tc>
      </w:tr>
      <w:tr w:rsidR="002428F2" w14:paraId="048B9C35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55AFB58B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504" w:type="dxa"/>
            <w:vAlign w:val="center"/>
          </w:tcPr>
          <w:p w14:paraId="50D488A9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EE409C">
              <w:rPr>
                <w:rFonts w:asciiTheme="majorBidi" w:hAnsiTheme="majorBidi" w:cstheme="majorBidi"/>
              </w:rPr>
              <w:t>The posterior poin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E409C">
              <w:rPr>
                <w:rFonts w:asciiTheme="majorBidi" w:hAnsiTheme="majorBidi" w:cstheme="majorBidi"/>
              </w:rPr>
              <w:t>suture between the zygomatic process of temporal bone and temporal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E409C">
              <w:rPr>
                <w:rFonts w:asciiTheme="majorBidi" w:hAnsiTheme="majorBidi" w:cstheme="majorBidi"/>
              </w:rPr>
              <w:t xml:space="preserve">process of zygomatic bone (proc. temporalis </w:t>
            </w:r>
            <w:proofErr w:type="spellStart"/>
            <w:r w:rsidRPr="00EE409C">
              <w:rPr>
                <w:rFonts w:asciiTheme="majorBidi" w:hAnsiTheme="majorBidi" w:cstheme="majorBidi"/>
              </w:rPr>
              <w:t>ossis</w:t>
            </w:r>
            <w:proofErr w:type="spellEnd"/>
            <w:r w:rsidRPr="00EE409C">
              <w:rPr>
                <w:rFonts w:asciiTheme="majorBidi" w:hAnsiTheme="majorBidi" w:cstheme="majorBidi"/>
              </w:rPr>
              <w:t xml:space="preserve"> zygomaticus)</w:t>
            </w:r>
            <w:r>
              <w:rPr>
                <w:rFonts w:asciiTheme="majorBidi" w:hAnsiTheme="majorBidi" w:cstheme="majorBidi"/>
              </w:rPr>
              <w:t>, right side</w:t>
            </w:r>
          </w:p>
        </w:tc>
      </w:tr>
      <w:tr w:rsidR="002428F2" w14:paraId="7CAB28C7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7AF44470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504" w:type="dxa"/>
            <w:vAlign w:val="center"/>
          </w:tcPr>
          <w:p w14:paraId="07F27CD2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EE409C">
              <w:rPr>
                <w:rFonts w:asciiTheme="majorBidi" w:hAnsiTheme="majorBidi" w:cstheme="majorBidi"/>
              </w:rPr>
              <w:t>Asterion</w:t>
            </w:r>
            <w:proofErr w:type="spellEnd"/>
            <w:r w:rsidRPr="00EE409C">
              <w:rPr>
                <w:rFonts w:asciiTheme="majorBidi" w:hAnsiTheme="majorBidi" w:cstheme="majorBidi"/>
              </w:rPr>
              <w:t>, posterior at occipital-parietal-temporal suture</w:t>
            </w:r>
            <w:r>
              <w:rPr>
                <w:rFonts w:asciiTheme="majorBidi" w:hAnsiTheme="majorBidi" w:cstheme="majorBidi"/>
              </w:rPr>
              <w:t>, right side</w:t>
            </w:r>
          </w:p>
        </w:tc>
      </w:tr>
      <w:tr w:rsidR="002428F2" w14:paraId="1C09899E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4D4845BD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04" w:type="dxa"/>
            <w:vAlign w:val="center"/>
          </w:tcPr>
          <w:p w14:paraId="68A84FC8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EE409C">
              <w:rPr>
                <w:rFonts w:asciiTheme="majorBidi" w:hAnsiTheme="majorBidi" w:cstheme="majorBidi"/>
              </w:rPr>
              <w:t>The posterior poin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E409C">
              <w:rPr>
                <w:rFonts w:asciiTheme="majorBidi" w:hAnsiTheme="majorBidi" w:cstheme="majorBidi"/>
              </w:rPr>
              <w:t>suture between the zygomatic process of temporal bone and temporal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E409C">
              <w:rPr>
                <w:rFonts w:asciiTheme="majorBidi" w:hAnsiTheme="majorBidi" w:cstheme="majorBidi"/>
              </w:rPr>
              <w:t xml:space="preserve">process of zygomatic bone (proc. temporalis </w:t>
            </w:r>
            <w:proofErr w:type="spellStart"/>
            <w:r w:rsidRPr="00EE409C">
              <w:rPr>
                <w:rFonts w:asciiTheme="majorBidi" w:hAnsiTheme="majorBidi" w:cstheme="majorBidi"/>
              </w:rPr>
              <w:t>ossis</w:t>
            </w:r>
            <w:proofErr w:type="spellEnd"/>
            <w:r w:rsidRPr="00EE409C">
              <w:rPr>
                <w:rFonts w:asciiTheme="majorBidi" w:hAnsiTheme="majorBidi" w:cstheme="majorBidi"/>
              </w:rPr>
              <w:t xml:space="preserve"> zygomaticus)</w:t>
            </w:r>
            <w:r>
              <w:rPr>
                <w:rFonts w:asciiTheme="majorBidi" w:hAnsiTheme="majorBidi" w:cstheme="majorBidi"/>
              </w:rPr>
              <w:t>, left side</w:t>
            </w:r>
          </w:p>
        </w:tc>
      </w:tr>
      <w:tr w:rsidR="002428F2" w14:paraId="03BA4A3D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34F143B2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4" w:type="dxa"/>
            <w:vAlign w:val="center"/>
          </w:tcPr>
          <w:p w14:paraId="26BEE094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EE409C">
              <w:rPr>
                <w:rFonts w:asciiTheme="majorBidi" w:hAnsiTheme="majorBidi" w:cstheme="majorBidi"/>
              </w:rPr>
              <w:t>Asterion</w:t>
            </w:r>
            <w:proofErr w:type="spellEnd"/>
            <w:r w:rsidRPr="00EE409C">
              <w:rPr>
                <w:rFonts w:asciiTheme="majorBidi" w:hAnsiTheme="majorBidi" w:cstheme="majorBidi"/>
              </w:rPr>
              <w:t>, posterior at occipital-parietal-temporal suture</w:t>
            </w:r>
            <w:r>
              <w:rPr>
                <w:rFonts w:asciiTheme="majorBidi" w:hAnsiTheme="majorBidi" w:cstheme="majorBidi"/>
              </w:rPr>
              <w:t>, left side</w:t>
            </w:r>
          </w:p>
        </w:tc>
      </w:tr>
      <w:tr w:rsidR="002428F2" w14:paraId="25A88A25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1CBEA9AE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6</w:t>
            </w:r>
          </w:p>
        </w:tc>
        <w:tc>
          <w:tcPr>
            <w:tcW w:w="8504" w:type="dxa"/>
            <w:vAlign w:val="center"/>
          </w:tcPr>
          <w:p w14:paraId="59802F6F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xillary palatine suture at midline</w:t>
            </w:r>
          </w:p>
        </w:tc>
      </w:tr>
      <w:tr w:rsidR="002428F2" w14:paraId="5CF5D9D5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4DC87898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04" w:type="dxa"/>
            <w:vAlign w:val="center"/>
          </w:tcPr>
          <w:p w14:paraId="1EC7402E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nal point between P4 and M1, right side</w:t>
            </w:r>
          </w:p>
        </w:tc>
      </w:tr>
      <w:tr w:rsidR="002428F2" w14:paraId="6FFED8FF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5EB2B843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04" w:type="dxa"/>
            <w:vAlign w:val="center"/>
          </w:tcPr>
          <w:p w14:paraId="0953D429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nal point between P2 and P3, right side</w:t>
            </w:r>
          </w:p>
        </w:tc>
      </w:tr>
      <w:tr w:rsidR="002428F2" w14:paraId="24378834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1ED7A001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504" w:type="dxa"/>
            <w:vAlign w:val="center"/>
          </w:tcPr>
          <w:p w14:paraId="51221975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nal point between P4 and M1, left side</w:t>
            </w:r>
          </w:p>
        </w:tc>
      </w:tr>
      <w:tr w:rsidR="002428F2" w14:paraId="4419CDF1" w14:textId="77777777" w:rsidTr="002A0802">
        <w:trPr>
          <w:trHeight w:val="340"/>
        </w:trPr>
        <w:tc>
          <w:tcPr>
            <w:tcW w:w="846" w:type="dxa"/>
            <w:vAlign w:val="center"/>
          </w:tcPr>
          <w:p w14:paraId="0170FF8C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4" w:type="dxa"/>
            <w:vAlign w:val="center"/>
          </w:tcPr>
          <w:p w14:paraId="67084A5D" w14:textId="77777777" w:rsidR="002428F2" w:rsidRDefault="002428F2" w:rsidP="002A0802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nal point between P2 and P3, left side</w:t>
            </w:r>
          </w:p>
        </w:tc>
      </w:tr>
    </w:tbl>
    <w:p w14:paraId="2CFE7B08" w14:textId="77777777" w:rsidR="002428F2" w:rsidRDefault="002428F2" w:rsidP="002428F2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30039E40" w14:textId="77777777" w:rsidR="004C3446" w:rsidRDefault="004C3446">
      <w:bookmarkStart w:id="0" w:name="_GoBack"/>
      <w:bookmarkEnd w:id="0"/>
    </w:p>
    <w:sectPr w:rsidR="004C3446" w:rsidSect="007B7B9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3743E8"/>
    <w:multiLevelType w:val="hybridMultilevel"/>
    <w:tmpl w:val="2C4E2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81B41"/>
    <w:multiLevelType w:val="multilevel"/>
    <w:tmpl w:val="6E0634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68AF469B"/>
    <w:multiLevelType w:val="multilevel"/>
    <w:tmpl w:val="FB5ED8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F235E08"/>
    <w:multiLevelType w:val="hybridMultilevel"/>
    <w:tmpl w:val="B11E7D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  <w:lvlOverride w:ilvl="0">
      <w:lvl w:ilvl="0">
        <w:numFmt w:val="decimal"/>
        <w:lvlText w:val="%1."/>
        <w:lvlJc w:val="left"/>
      </w:lvl>
    </w:lvlOverride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8F2"/>
    <w:rsid w:val="002428F2"/>
    <w:rsid w:val="003636AA"/>
    <w:rsid w:val="003E54AF"/>
    <w:rsid w:val="004C3446"/>
    <w:rsid w:val="00685830"/>
    <w:rsid w:val="006C1550"/>
    <w:rsid w:val="0076777D"/>
    <w:rsid w:val="007B7B92"/>
    <w:rsid w:val="00803C94"/>
    <w:rsid w:val="00816A8B"/>
    <w:rsid w:val="00851B30"/>
    <w:rsid w:val="00A12AF1"/>
    <w:rsid w:val="00B72CB5"/>
    <w:rsid w:val="00BF6B06"/>
    <w:rsid w:val="00CA6AAF"/>
    <w:rsid w:val="00D22455"/>
    <w:rsid w:val="00E755F7"/>
    <w:rsid w:val="00ED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F76E2"/>
  <w15:chartTrackingRefBased/>
  <w15:docId w15:val="{63419EFB-9E93-4C62-937E-8BC7F85FE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28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unhideWhenUsed/>
    <w:rsid w:val="0024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a0"/>
    <w:rsid w:val="002428F2"/>
  </w:style>
  <w:style w:type="paragraph" w:styleId="a3">
    <w:name w:val="header"/>
    <w:basedOn w:val="a"/>
    <w:link w:val="a4"/>
    <w:uiPriority w:val="99"/>
    <w:unhideWhenUsed/>
    <w:rsid w:val="002428F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2428F2"/>
  </w:style>
  <w:style w:type="paragraph" w:styleId="a5">
    <w:name w:val="footer"/>
    <w:basedOn w:val="a"/>
    <w:link w:val="a6"/>
    <w:uiPriority w:val="99"/>
    <w:unhideWhenUsed/>
    <w:rsid w:val="002428F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2428F2"/>
  </w:style>
  <w:style w:type="paragraph" w:styleId="a7">
    <w:name w:val="Revision"/>
    <w:hidden/>
    <w:uiPriority w:val="99"/>
    <w:semiHidden/>
    <w:rsid w:val="002428F2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2428F2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2428F2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rsid w:val="002428F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428F2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2428F2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428F2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e">
    <w:name w:val="טקסט בלונים תו"/>
    <w:basedOn w:val="a0"/>
    <w:link w:val="ad"/>
    <w:uiPriority w:val="99"/>
    <w:semiHidden/>
    <w:rsid w:val="002428F2"/>
    <w:rPr>
      <w:rFonts w:ascii="Tahoma" w:hAnsi="Tahoma" w:cs="Tahoma"/>
      <w:sz w:val="18"/>
      <w:szCs w:val="18"/>
    </w:rPr>
  </w:style>
  <w:style w:type="paragraph" w:styleId="af">
    <w:name w:val="List Paragraph"/>
    <w:basedOn w:val="a"/>
    <w:uiPriority w:val="34"/>
    <w:qFormat/>
    <w:rsid w:val="002428F2"/>
    <w:pPr>
      <w:ind w:left="720"/>
      <w:contextualSpacing/>
    </w:pPr>
  </w:style>
  <w:style w:type="character" w:styleId="Hyperlink">
    <w:name w:val="Hyperlink"/>
    <w:basedOn w:val="a0"/>
    <w:uiPriority w:val="99"/>
    <w:semiHidden/>
    <w:unhideWhenUsed/>
    <w:rsid w:val="002428F2"/>
    <w:rPr>
      <w:color w:val="0563C1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428F2"/>
    <w:rPr>
      <w:color w:val="954F72"/>
      <w:u w:val="single"/>
    </w:rPr>
  </w:style>
  <w:style w:type="paragraph" w:customStyle="1" w:styleId="msonormal0">
    <w:name w:val="msonormal"/>
    <w:basedOn w:val="a"/>
    <w:rsid w:val="0024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2428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2428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2428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a"/>
    <w:rsid w:val="0024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a"/>
    <w:rsid w:val="002428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2428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2428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a"/>
    <w:rsid w:val="0024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a"/>
    <w:rsid w:val="002428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a"/>
    <w:rsid w:val="002428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af0">
    <w:name w:val="Table Grid"/>
    <w:basedOn w:val="a1"/>
    <w:uiPriority w:val="39"/>
    <w:rsid w:val="00242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646</Words>
  <Characters>8233</Characters>
  <Application>Microsoft Office Word</Application>
  <DocSecurity>0</DocSecurity>
  <Lines>68</Lines>
  <Paragraphs>19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y machluf</dc:creator>
  <cp:keywords/>
  <dc:description/>
  <cp:lastModifiedBy>יוסי מחלוף</cp:lastModifiedBy>
  <cp:revision>13</cp:revision>
  <dcterms:created xsi:type="dcterms:W3CDTF">2023-03-14T11:51:00Z</dcterms:created>
  <dcterms:modified xsi:type="dcterms:W3CDTF">2023-04-24T07:14:00Z</dcterms:modified>
</cp:coreProperties>
</file>